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3B810F" w14:textId="677DE5AD" w:rsidR="00CC60A5" w:rsidRPr="005866AD" w:rsidRDefault="00CC60A5" w:rsidP="00CC60A5">
      <w:pPr>
        <w:rPr>
          <w:b/>
          <w:bCs/>
          <w:color w:val="000000" w:themeColor="text1"/>
          <w:sz w:val="22"/>
          <w:szCs w:val="22"/>
        </w:rPr>
      </w:pPr>
      <w:r w:rsidRPr="005866AD">
        <w:rPr>
          <w:b/>
          <w:bCs/>
          <w:color w:val="000000" w:themeColor="text1"/>
          <w:sz w:val="22"/>
          <w:szCs w:val="22"/>
        </w:rPr>
        <w:t xml:space="preserve">Supplementary Table 1: Cumulative ongoing pregnancy/live birth rate per cycle by age at OC and total number of MII oocytes warmed for patients </w:t>
      </w:r>
      <w:r w:rsidR="002A5348" w:rsidRPr="005866AD">
        <w:rPr>
          <w:b/>
          <w:bCs/>
          <w:color w:val="000000" w:themeColor="text1"/>
          <w:sz w:val="22"/>
          <w:szCs w:val="22"/>
        </w:rPr>
        <w:t xml:space="preserve">&gt; </w:t>
      </w:r>
      <w:r w:rsidRPr="005866AD">
        <w:rPr>
          <w:b/>
          <w:bCs/>
          <w:color w:val="000000" w:themeColor="text1"/>
          <w:sz w:val="22"/>
          <w:szCs w:val="22"/>
        </w:rPr>
        <w:t>40 years</w:t>
      </w:r>
    </w:p>
    <w:tbl>
      <w:tblPr>
        <w:tblW w:w="5147" w:type="pct"/>
        <w:tblLayout w:type="fixed"/>
        <w:tblLook w:val="04A0" w:firstRow="1" w:lastRow="0" w:firstColumn="1" w:lastColumn="0" w:noHBand="0" w:noVBand="1"/>
      </w:tblPr>
      <w:tblGrid>
        <w:gridCol w:w="1456"/>
        <w:gridCol w:w="1515"/>
        <w:gridCol w:w="1528"/>
        <w:gridCol w:w="1707"/>
        <w:gridCol w:w="1856"/>
        <w:gridCol w:w="1563"/>
      </w:tblGrid>
      <w:tr w:rsidR="009407A3" w:rsidRPr="005866AD" w14:paraId="5D3DA8E3" w14:textId="77777777" w:rsidTr="00152CA4">
        <w:trPr>
          <w:trHeight w:val="300"/>
        </w:trPr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D9AE0F" w14:textId="77777777" w:rsidR="009407A3" w:rsidRPr="005866AD" w:rsidRDefault="009407A3" w:rsidP="00152CA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F74EFD" w14:textId="77777777" w:rsidR="009407A3" w:rsidRPr="005866AD" w:rsidRDefault="009407A3" w:rsidP="00152CA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866AD">
              <w:rPr>
                <w:b/>
                <w:bCs/>
                <w:color w:val="000000" w:themeColor="text1"/>
                <w:sz w:val="20"/>
                <w:szCs w:val="20"/>
              </w:rPr>
              <w:t>Any MII warmed</w:t>
            </w:r>
          </w:p>
        </w:tc>
        <w:tc>
          <w:tcPr>
            <w:tcW w:w="7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9E1C13" w14:textId="77777777" w:rsidR="009407A3" w:rsidRPr="005866AD" w:rsidRDefault="009407A3" w:rsidP="00152CA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866AD">
              <w:rPr>
                <w:b/>
                <w:bCs/>
                <w:color w:val="000000" w:themeColor="text1"/>
                <w:sz w:val="20"/>
                <w:szCs w:val="20"/>
              </w:rPr>
              <w:t>1 – 9 MII warmed</w:t>
            </w: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A7C86A" w14:textId="77777777" w:rsidR="009407A3" w:rsidRPr="005866AD" w:rsidRDefault="009407A3" w:rsidP="00152CA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866AD">
              <w:rPr>
                <w:b/>
                <w:bCs/>
                <w:color w:val="000000" w:themeColor="text1"/>
                <w:sz w:val="20"/>
                <w:szCs w:val="20"/>
              </w:rPr>
              <w:t>10 – 14 MII warmed</w:t>
            </w:r>
          </w:p>
        </w:tc>
        <w:tc>
          <w:tcPr>
            <w:tcW w:w="9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C0573C" w14:textId="77777777" w:rsidR="009407A3" w:rsidRPr="005866AD" w:rsidRDefault="009407A3" w:rsidP="00152CA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866AD">
              <w:rPr>
                <w:b/>
                <w:bCs/>
                <w:color w:val="000000" w:themeColor="text1"/>
                <w:sz w:val="20"/>
                <w:szCs w:val="20"/>
              </w:rPr>
              <w:t>15 – 19 MII warmed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DF72A2" w14:textId="77777777" w:rsidR="009407A3" w:rsidRPr="005866AD" w:rsidRDefault="009407A3" w:rsidP="00152CA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866AD">
              <w:rPr>
                <w:b/>
                <w:bCs/>
                <w:color w:val="000000" w:themeColor="text1"/>
                <w:sz w:val="20"/>
                <w:szCs w:val="20"/>
              </w:rPr>
              <w:t>20+ MII warmed</w:t>
            </w:r>
          </w:p>
        </w:tc>
      </w:tr>
      <w:tr w:rsidR="009407A3" w:rsidRPr="005866AD" w14:paraId="099D802F" w14:textId="77777777" w:rsidTr="00152CA4">
        <w:trPr>
          <w:trHeight w:val="300"/>
        </w:trPr>
        <w:tc>
          <w:tcPr>
            <w:tcW w:w="7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84E5DB" w14:textId="77777777" w:rsidR="009407A3" w:rsidRPr="005866AD" w:rsidRDefault="009407A3" w:rsidP="00152CA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866AD">
              <w:rPr>
                <w:b/>
                <w:bCs/>
                <w:color w:val="000000" w:themeColor="text1"/>
                <w:sz w:val="20"/>
                <w:szCs w:val="20"/>
              </w:rPr>
              <w:t>All Ages &gt; 40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72D0CA" w14:textId="77777777" w:rsidR="009407A3" w:rsidRPr="005866AD" w:rsidRDefault="009407A3" w:rsidP="00152CA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C07AC7" w14:textId="77777777" w:rsidR="009407A3" w:rsidRPr="005866AD" w:rsidRDefault="009407A3" w:rsidP="00152CA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32C9E9" w14:textId="77777777" w:rsidR="009407A3" w:rsidRPr="005866AD" w:rsidRDefault="009407A3" w:rsidP="00152CA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78C129" w14:textId="77777777" w:rsidR="009407A3" w:rsidRPr="005866AD" w:rsidRDefault="009407A3" w:rsidP="00152CA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96FE10" w14:textId="77777777" w:rsidR="009407A3" w:rsidRPr="005866AD" w:rsidRDefault="009407A3" w:rsidP="00152CA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9407A3" w:rsidRPr="005866AD" w14:paraId="6B225DB7" w14:textId="77777777" w:rsidTr="00152CA4">
        <w:trPr>
          <w:trHeight w:val="300"/>
        </w:trPr>
        <w:tc>
          <w:tcPr>
            <w:tcW w:w="7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4B52C7" w14:textId="77777777" w:rsidR="009407A3" w:rsidRPr="005866AD" w:rsidRDefault="009407A3" w:rsidP="00152C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866AD">
              <w:rPr>
                <w:color w:val="000000" w:themeColor="text1"/>
                <w:sz w:val="20"/>
                <w:szCs w:val="20"/>
              </w:rPr>
              <w:t>% (95% CI)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B395FA" w14:textId="77777777" w:rsidR="009407A3" w:rsidRPr="005866AD" w:rsidRDefault="009407A3" w:rsidP="00152CA4">
            <w:pPr>
              <w:jc w:val="center"/>
              <w:rPr>
                <w:color w:val="000000"/>
                <w:sz w:val="20"/>
                <w:szCs w:val="20"/>
              </w:rPr>
            </w:pPr>
            <w:r w:rsidRPr="005866AD">
              <w:rPr>
                <w:color w:val="000000"/>
                <w:sz w:val="20"/>
                <w:szCs w:val="20"/>
              </w:rPr>
              <w:t>33.3 (6.0, 75.9)</w:t>
            </w:r>
          </w:p>
        </w:tc>
        <w:tc>
          <w:tcPr>
            <w:tcW w:w="7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8D7110" w14:textId="77777777" w:rsidR="009407A3" w:rsidRPr="005866AD" w:rsidRDefault="009407A3" w:rsidP="00152C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866AD">
              <w:rPr>
                <w:color w:val="000000"/>
                <w:sz w:val="20"/>
                <w:szCs w:val="20"/>
              </w:rPr>
              <w:t>33.3 (1.8, 87.5)</w:t>
            </w: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37331A" w14:textId="77777777" w:rsidR="009407A3" w:rsidRPr="005866AD" w:rsidRDefault="009407A3" w:rsidP="00152C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866AD">
              <w:rPr>
                <w:color w:val="000000"/>
                <w:sz w:val="20"/>
                <w:szCs w:val="20"/>
              </w:rPr>
              <w:t>0.0 (0.0, 94.5)</w:t>
            </w:r>
          </w:p>
        </w:tc>
        <w:tc>
          <w:tcPr>
            <w:tcW w:w="9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B04072" w14:textId="77777777" w:rsidR="009407A3" w:rsidRPr="005866AD" w:rsidRDefault="009407A3" w:rsidP="00152C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866AD">
              <w:rPr>
                <w:color w:val="000000"/>
                <w:sz w:val="20"/>
                <w:szCs w:val="20"/>
              </w:rPr>
              <w:t>100.0 (5.5, 100.0)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A4FA48" w14:textId="77777777" w:rsidR="009407A3" w:rsidRPr="005866AD" w:rsidRDefault="009407A3" w:rsidP="00152C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866AD">
              <w:rPr>
                <w:color w:val="000000"/>
                <w:sz w:val="20"/>
                <w:szCs w:val="20"/>
              </w:rPr>
              <w:t>0.0 (0.0, 94.5)</w:t>
            </w:r>
          </w:p>
        </w:tc>
      </w:tr>
      <w:tr w:rsidR="009407A3" w:rsidRPr="005866AD" w14:paraId="1CD6B13E" w14:textId="77777777" w:rsidTr="00152CA4">
        <w:trPr>
          <w:trHeight w:val="300"/>
        </w:trPr>
        <w:tc>
          <w:tcPr>
            <w:tcW w:w="7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723336" w14:textId="77777777" w:rsidR="009407A3" w:rsidRPr="005866AD" w:rsidRDefault="009407A3" w:rsidP="00152C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866AD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237083" w14:textId="77777777" w:rsidR="009407A3" w:rsidRPr="005866AD" w:rsidRDefault="009407A3" w:rsidP="00152CA4">
            <w:pPr>
              <w:jc w:val="center"/>
              <w:rPr>
                <w:color w:val="000000"/>
                <w:sz w:val="20"/>
                <w:szCs w:val="20"/>
              </w:rPr>
            </w:pPr>
            <w:r w:rsidRPr="005866AD">
              <w:rPr>
                <w:color w:val="000000"/>
                <w:sz w:val="20"/>
                <w:szCs w:val="20"/>
              </w:rPr>
              <w:t>2/6</w:t>
            </w:r>
          </w:p>
        </w:tc>
        <w:tc>
          <w:tcPr>
            <w:tcW w:w="7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A03FE2" w14:textId="77777777" w:rsidR="009407A3" w:rsidRPr="005866AD" w:rsidRDefault="009407A3" w:rsidP="00152C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866AD">
              <w:rPr>
                <w:color w:val="000000"/>
                <w:sz w:val="20"/>
                <w:szCs w:val="20"/>
              </w:rPr>
              <w:t>1/3</w:t>
            </w: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BFA954" w14:textId="77777777" w:rsidR="009407A3" w:rsidRPr="005866AD" w:rsidRDefault="009407A3" w:rsidP="00152C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866AD">
              <w:rPr>
                <w:color w:val="000000"/>
                <w:sz w:val="20"/>
                <w:szCs w:val="20"/>
              </w:rPr>
              <w:t>0/1</w:t>
            </w:r>
          </w:p>
        </w:tc>
        <w:tc>
          <w:tcPr>
            <w:tcW w:w="9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CFC865" w14:textId="77777777" w:rsidR="009407A3" w:rsidRPr="005866AD" w:rsidRDefault="009407A3" w:rsidP="00152C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866AD">
              <w:rPr>
                <w:color w:val="000000"/>
                <w:sz w:val="20"/>
                <w:szCs w:val="20"/>
              </w:rPr>
              <w:t>1/1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478C1A" w14:textId="77777777" w:rsidR="009407A3" w:rsidRPr="005866AD" w:rsidRDefault="009407A3" w:rsidP="00152C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866AD">
              <w:rPr>
                <w:color w:val="000000"/>
                <w:sz w:val="20"/>
                <w:szCs w:val="20"/>
              </w:rPr>
              <w:t>0/1</w:t>
            </w:r>
          </w:p>
        </w:tc>
      </w:tr>
      <w:tr w:rsidR="009407A3" w:rsidRPr="005866AD" w14:paraId="2FEA3BBC" w14:textId="77777777" w:rsidTr="00152CA4">
        <w:trPr>
          <w:trHeight w:val="300"/>
        </w:trPr>
        <w:tc>
          <w:tcPr>
            <w:tcW w:w="7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5A4B4C" w14:textId="77777777" w:rsidR="009407A3" w:rsidRPr="005866AD" w:rsidRDefault="009407A3" w:rsidP="00152CA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79027" w14:textId="77777777" w:rsidR="009407A3" w:rsidRPr="005866AD" w:rsidRDefault="009407A3" w:rsidP="00152CA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321770" w14:textId="77777777" w:rsidR="009407A3" w:rsidRPr="005866AD" w:rsidRDefault="009407A3" w:rsidP="00152CA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B9F368" w14:textId="77777777" w:rsidR="009407A3" w:rsidRPr="005866AD" w:rsidRDefault="009407A3" w:rsidP="00152CA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BBE72D" w14:textId="77777777" w:rsidR="009407A3" w:rsidRPr="005866AD" w:rsidRDefault="009407A3" w:rsidP="00152CA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A06FB5" w14:textId="77777777" w:rsidR="009407A3" w:rsidRPr="005866AD" w:rsidRDefault="009407A3" w:rsidP="00152CA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9407A3" w:rsidRPr="005866AD" w14:paraId="4104622D" w14:textId="77777777" w:rsidTr="00152CA4">
        <w:trPr>
          <w:trHeight w:val="300"/>
        </w:trPr>
        <w:tc>
          <w:tcPr>
            <w:tcW w:w="7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0271FD" w14:textId="77777777" w:rsidR="009407A3" w:rsidRPr="005866AD" w:rsidRDefault="009407A3" w:rsidP="00152CA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866AD">
              <w:rPr>
                <w:b/>
                <w:bCs/>
                <w:sz w:val="20"/>
                <w:szCs w:val="20"/>
              </w:rPr>
              <w:t>Age 41-42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DBD6D2" w14:textId="77777777" w:rsidR="009407A3" w:rsidRPr="005866AD" w:rsidRDefault="009407A3" w:rsidP="00152CA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CCFCF3" w14:textId="77777777" w:rsidR="009407A3" w:rsidRPr="005866AD" w:rsidRDefault="009407A3" w:rsidP="00152CA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10B4C4" w14:textId="77777777" w:rsidR="009407A3" w:rsidRPr="005866AD" w:rsidRDefault="009407A3" w:rsidP="00152CA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F3AFC6" w14:textId="77777777" w:rsidR="009407A3" w:rsidRPr="005866AD" w:rsidRDefault="009407A3" w:rsidP="00152CA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AB2055" w14:textId="77777777" w:rsidR="009407A3" w:rsidRPr="005866AD" w:rsidRDefault="009407A3" w:rsidP="00152CA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9407A3" w:rsidRPr="005866AD" w14:paraId="5AC3FA0D" w14:textId="77777777" w:rsidTr="00152CA4">
        <w:trPr>
          <w:trHeight w:val="300"/>
        </w:trPr>
        <w:tc>
          <w:tcPr>
            <w:tcW w:w="7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373794" w14:textId="77777777" w:rsidR="009407A3" w:rsidRPr="005866AD" w:rsidRDefault="009407A3" w:rsidP="00152C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866AD">
              <w:rPr>
                <w:color w:val="000000" w:themeColor="text1"/>
                <w:sz w:val="20"/>
                <w:szCs w:val="20"/>
              </w:rPr>
              <w:t>% (95% CI)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5C23CC" w14:textId="77777777" w:rsidR="009407A3" w:rsidRPr="005866AD" w:rsidRDefault="009407A3" w:rsidP="00152CA4">
            <w:pPr>
              <w:jc w:val="center"/>
              <w:rPr>
                <w:color w:val="000000"/>
                <w:sz w:val="20"/>
                <w:szCs w:val="20"/>
              </w:rPr>
            </w:pPr>
            <w:r w:rsidRPr="005866AD">
              <w:rPr>
                <w:color w:val="000000"/>
                <w:sz w:val="20"/>
                <w:szCs w:val="20"/>
              </w:rPr>
              <w:t>40.0 (7.3, 83.0)</w:t>
            </w:r>
          </w:p>
        </w:tc>
        <w:tc>
          <w:tcPr>
            <w:tcW w:w="7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D62CB1" w14:textId="77777777" w:rsidR="009407A3" w:rsidRPr="005866AD" w:rsidRDefault="009407A3" w:rsidP="00152C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866AD">
              <w:rPr>
                <w:color w:val="000000"/>
                <w:sz w:val="20"/>
                <w:szCs w:val="20"/>
              </w:rPr>
              <w:t>50.0 (9.5, 90.5)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7D4523" w14:textId="77777777" w:rsidR="009407A3" w:rsidRPr="005866AD" w:rsidRDefault="009407A3" w:rsidP="00152C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866AD">
              <w:rPr>
                <w:color w:val="000000"/>
                <w:sz w:val="20"/>
                <w:szCs w:val="20"/>
              </w:rPr>
              <w:t>0.0 (0.0, 94.5)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D22A75" w14:textId="77777777" w:rsidR="009407A3" w:rsidRPr="005866AD" w:rsidRDefault="009407A3" w:rsidP="00152C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866AD">
              <w:rPr>
                <w:color w:val="000000"/>
                <w:sz w:val="20"/>
                <w:szCs w:val="20"/>
              </w:rPr>
              <w:t>100.0 (5.5, 100.0)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B37CB5" w14:textId="77777777" w:rsidR="009407A3" w:rsidRPr="005866AD" w:rsidRDefault="009407A3" w:rsidP="00152C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866AD">
              <w:rPr>
                <w:color w:val="000000"/>
                <w:sz w:val="20"/>
                <w:szCs w:val="20"/>
              </w:rPr>
              <w:t>0.0 (0.0, 94.5)</w:t>
            </w:r>
          </w:p>
        </w:tc>
      </w:tr>
      <w:tr w:rsidR="009407A3" w:rsidRPr="005866AD" w14:paraId="480850EE" w14:textId="77777777" w:rsidTr="00152CA4">
        <w:trPr>
          <w:trHeight w:val="300"/>
        </w:trPr>
        <w:tc>
          <w:tcPr>
            <w:tcW w:w="7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5CBDCF" w14:textId="77777777" w:rsidR="009407A3" w:rsidRPr="005866AD" w:rsidRDefault="009407A3" w:rsidP="00152C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866AD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EA760F" w14:textId="77777777" w:rsidR="009407A3" w:rsidRPr="005866AD" w:rsidRDefault="009407A3" w:rsidP="00152CA4">
            <w:pPr>
              <w:jc w:val="center"/>
              <w:rPr>
                <w:color w:val="000000"/>
                <w:sz w:val="20"/>
                <w:szCs w:val="20"/>
              </w:rPr>
            </w:pPr>
            <w:r w:rsidRPr="005866AD">
              <w:rPr>
                <w:color w:val="000000"/>
                <w:sz w:val="20"/>
                <w:szCs w:val="20"/>
              </w:rPr>
              <w:t>2/5</w:t>
            </w:r>
          </w:p>
        </w:tc>
        <w:tc>
          <w:tcPr>
            <w:tcW w:w="7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BFD859" w14:textId="77777777" w:rsidR="009407A3" w:rsidRPr="005866AD" w:rsidRDefault="009407A3" w:rsidP="00152C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866AD">
              <w:rPr>
                <w:color w:val="000000"/>
                <w:sz w:val="20"/>
                <w:szCs w:val="20"/>
              </w:rPr>
              <w:t>1/2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DB78F7" w14:textId="77777777" w:rsidR="009407A3" w:rsidRPr="005866AD" w:rsidRDefault="009407A3" w:rsidP="00152C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866AD">
              <w:rPr>
                <w:color w:val="000000"/>
                <w:sz w:val="20"/>
                <w:szCs w:val="20"/>
              </w:rPr>
              <w:t>0/1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BC8322" w14:textId="77777777" w:rsidR="009407A3" w:rsidRPr="005866AD" w:rsidRDefault="009407A3" w:rsidP="00152C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866AD">
              <w:rPr>
                <w:color w:val="000000"/>
                <w:sz w:val="20"/>
                <w:szCs w:val="20"/>
              </w:rPr>
              <w:t>1/1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FF87C4" w14:textId="77777777" w:rsidR="009407A3" w:rsidRPr="005866AD" w:rsidRDefault="009407A3" w:rsidP="00152C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866AD">
              <w:rPr>
                <w:color w:val="000000"/>
                <w:sz w:val="20"/>
                <w:szCs w:val="20"/>
              </w:rPr>
              <w:t>0/1</w:t>
            </w:r>
          </w:p>
        </w:tc>
      </w:tr>
      <w:tr w:rsidR="009407A3" w:rsidRPr="005866AD" w14:paraId="7B298454" w14:textId="77777777" w:rsidTr="00152CA4">
        <w:trPr>
          <w:trHeight w:val="300"/>
        </w:trPr>
        <w:tc>
          <w:tcPr>
            <w:tcW w:w="7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15956E" w14:textId="77777777" w:rsidR="009407A3" w:rsidRPr="005866AD" w:rsidRDefault="009407A3" w:rsidP="00152CA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123DB5" w14:textId="77777777" w:rsidR="009407A3" w:rsidRPr="005866AD" w:rsidRDefault="009407A3" w:rsidP="00152CA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D60AB2" w14:textId="77777777" w:rsidR="009407A3" w:rsidRPr="005866AD" w:rsidRDefault="009407A3" w:rsidP="00152CA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651326" w14:textId="77777777" w:rsidR="009407A3" w:rsidRPr="005866AD" w:rsidRDefault="009407A3" w:rsidP="00152CA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9C7364" w14:textId="77777777" w:rsidR="009407A3" w:rsidRPr="005866AD" w:rsidRDefault="009407A3" w:rsidP="00152CA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03B451" w14:textId="77777777" w:rsidR="009407A3" w:rsidRPr="005866AD" w:rsidRDefault="009407A3" w:rsidP="00152CA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9407A3" w:rsidRPr="005866AD" w14:paraId="3000754F" w14:textId="77777777" w:rsidTr="00152CA4">
        <w:trPr>
          <w:trHeight w:val="300"/>
        </w:trPr>
        <w:tc>
          <w:tcPr>
            <w:tcW w:w="7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C682EE" w14:textId="77777777" w:rsidR="009407A3" w:rsidRPr="005866AD" w:rsidRDefault="009407A3" w:rsidP="00152CA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866AD">
              <w:rPr>
                <w:b/>
                <w:bCs/>
                <w:sz w:val="20"/>
                <w:szCs w:val="20"/>
              </w:rPr>
              <w:t>Age &gt;=43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99940B" w14:textId="77777777" w:rsidR="009407A3" w:rsidRPr="005866AD" w:rsidRDefault="009407A3" w:rsidP="00152CA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D12A96" w14:textId="77777777" w:rsidR="009407A3" w:rsidRPr="005866AD" w:rsidRDefault="009407A3" w:rsidP="00152CA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5B9D01" w14:textId="77777777" w:rsidR="009407A3" w:rsidRPr="005866AD" w:rsidRDefault="009407A3" w:rsidP="00152CA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A2E10B" w14:textId="77777777" w:rsidR="009407A3" w:rsidRPr="005866AD" w:rsidRDefault="009407A3" w:rsidP="00152CA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A026E2" w14:textId="77777777" w:rsidR="009407A3" w:rsidRPr="005866AD" w:rsidRDefault="009407A3" w:rsidP="00152CA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9407A3" w:rsidRPr="005866AD" w14:paraId="6D38943E" w14:textId="77777777" w:rsidTr="00152CA4">
        <w:trPr>
          <w:trHeight w:val="300"/>
        </w:trPr>
        <w:tc>
          <w:tcPr>
            <w:tcW w:w="7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A11CEF" w14:textId="77777777" w:rsidR="009407A3" w:rsidRPr="005866AD" w:rsidRDefault="009407A3" w:rsidP="00152C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866AD">
              <w:rPr>
                <w:color w:val="000000" w:themeColor="text1"/>
                <w:sz w:val="20"/>
                <w:szCs w:val="20"/>
              </w:rPr>
              <w:t>% (95% CI)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DFD05E" w14:textId="77777777" w:rsidR="009407A3" w:rsidRPr="005866AD" w:rsidRDefault="009407A3" w:rsidP="00152CA4">
            <w:pPr>
              <w:jc w:val="center"/>
              <w:rPr>
                <w:color w:val="000000"/>
                <w:sz w:val="20"/>
                <w:szCs w:val="20"/>
              </w:rPr>
            </w:pPr>
            <w:r w:rsidRPr="005866AD">
              <w:rPr>
                <w:color w:val="000000"/>
                <w:sz w:val="20"/>
                <w:szCs w:val="20"/>
              </w:rPr>
              <w:t>0.0 (0.0, 94.5)</w:t>
            </w:r>
          </w:p>
        </w:tc>
        <w:tc>
          <w:tcPr>
            <w:tcW w:w="7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49944C" w14:textId="77777777" w:rsidR="009407A3" w:rsidRPr="005866AD" w:rsidRDefault="009407A3" w:rsidP="00152C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866AD">
              <w:rPr>
                <w:color w:val="000000"/>
                <w:sz w:val="20"/>
                <w:szCs w:val="20"/>
              </w:rPr>
              <w:t>0.0 (0.0, 94.5)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CADB8A" w14:textId="77777777" w:rsidR="009407A3" w:rsidRPr="005866AD" w:rsidRDefault="009407A3" w:rsidP="00152C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866AD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54EBE4" w14:textId="77777777" w:rsidR="009407A3" w:rsidRPr="005866AD" w:rsidRDefault="009407A3" w:rsidP="00152C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866AD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EA4A7E" w14:textId="77777777" w:rsidR="009407A3" w:rsidRPr="005866AD" w:rsidRDefault="009407A3" w:rsidP="00152C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866AD">
              <w:rPr>
                <w:color w:val="000000"/>
                <w:sz w:val="20"/>
                <w:szCs w:val="20"/>
              </w:rPr>
              <w:t>NA</w:t>
            </w:r>
          </w:p>
        </w:tc>
      </w:tr>
      <w:tr w:rsidR="009407A3" w:rsidRPr="005866AD" w14:paraId="5D7761CD" w14:textId="77777777" w:rsidTr="00152CA4">
        <w:trPr>
          <w:trHeight w:val="300"/>
        </w:trPr>
        <w:tc>
          <w:tcPr>
            <w:tcW w:w="7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9C11E0" w14:textId="77777777" w:rsidR="009407A3" w:rsidRPr="005866AD" w:rsidRDefault="009407A3" w:rsidP="00152CA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866AD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6681E3" w14:textId="77777777" w:rsidR="009407A3" w:rsidRPr="005866AD" w:rsidRDefault="009407A3" w:rsidP="00152CA4">
            <w:pPr>
              <w:jc w:val="center"/>
              <w:rPr>
                <w:color w:val="000000"/>
                <w:sz w:val="20"/>
                <w:szCs w:val="20"/>
              </w:rPr>
            </w:pPr>
            <w:r w:rsidRPr="005866AD">
              <w:rPr>
                <w:color w:val="000000"/>
                <w:sz w:val="20"/>
                <w:szCs w:val="20"/>
              </w:rPr>
              <w:t>0/1</w:t>
            </w:r>
          </w:p>
        </w:tc>
        <w:tc>
          <w:tcPr>
            <w:tcW w:w="7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91AE31" w14:textId="77777777" w:rsidR="009407A3" w:rsidRPr="005866AD" w:rsidRDefault="009407A3" w:rsidP="00152C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866AD">
              <w:rPr>
                <w:color w:val="000000"/>
                <w:sz w:val="20"/>
                <w:szCs w:val="20"/>
              </w:rPr>
              <w:t>0/1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D467A3" w14:textId="77777777" w:rsidR="009407A3" w:rsidRPr="005866AD" w:rsidRDefault="009407A3" w:rsidP="00152C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866AD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98D040" w14:textId="77777777" w:rsidR="009407A3" w:rsidRPr="005866AD" w:rsidRDefault="009407A3" w:rsidP="00152C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866AD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7A00A4" w14:textId="77777777" w:rsidR="009407A3" w:rsidRPr="005866AD" w:rsidRDefault="009407A3" w:rsidP="00152C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866AD">
              <w:rPr>
                <w:color w:val="000000"/>
                <w:sz w:val="20"/>
                <w:szCs w:val="20"/>
              </w:rPr>
              <w:t>NA</w:t>
            </w:r>
          </w:p>
        </w:tc>
      </w:tr>
    </w:tbl>
    <w:p w14:paraId="1321B9E2" w14:textId="77777777" w:rsidR="00E164D4" w:rsidRPr="005866AD" w:rsidRDefault="00E164D4" w:rsidP="005F19AC">
      <w:pPr>
        <w:rPr>
          <w:color w:val="000000" w:themeColor="text1"/>
        </w:rPr>
      </w:pPr>
      <w:r w:rsidRPr="005866AD">
        <w:rPr>
          <w:color w:val="000000" w:themeColor="text1"/>
        </w:rPr>
        <w:t>OP/LB: ongoing pregnancy/live birth rate calculated based on a patient having at least one ongoing pregnancy or live birth; CI: confidence interval; OC: oocyte cryopreservation; MII: metaphase II.</w:t>
      </w:r>
    </w:p>
    <w:p w14:paraId="69D5BCA1" w14:textId="7EC355F9" w:rsidR="00E164D4" w:rsidRPr="005866AD" w:rsidRDefault="00E164D4" w:rsidP="005F19AC">
      <w:pPr>
        <w:rPr>
          <w:color w:val="000000" w:themeColor="text1"/>
        </w:rPr>
      </w:pPr>
      <w:r w:rsidRPr="005866AD">
        <w:rPr>
          <w:color w:val="000000" w:themeColor="text1"/>
        </w:rPr>
        <w:t xml:space="preserve">n: number of warming cycles with at least one OP/LB divided by the total number of warming cycles </w:t>
      </w:r>
    </w:p>
    <w:p w14:paraId="6F9894C5" w14:textId="77777777" w:rsidR="005F19AC" w:rsidRPr="005866AD" w:rsidRDefault="005F19AC" w:rsidP="005F19AC">
      <w:pPr>
        <w:spacing w:after="160" w:line="278" w:lineRule="auto"/>
        <w:rPr>
          <w:b/>
          <w:bCs/>
          <w:color w:val="000000" w:themeColor="text1"/>
          <w:sz w:val="22"/>
          <w:szCs w:val="22"/>
        </w:rPr>
      </w:pPr>
    </w:p>
    <w:p w14:paraId="54DE1F22" w14:textId="0E47B287" w:rsidR="007526EE" w:rsidRPr="005866AD" w:rsidRDefault="007526EE" w:rsidP="005F19AC">
      <w:pPr>
        <w:spacing w:after="160" w:line="278" w:lineRule="auto"/>
        <w:rPr>
          <w:b/>
          <w:bCs/>
          <w:color w:val="000000" w:themeColor="text1"/>
          <w:sz w:val="22"/>
          <w:szCs w:val="22"/>
        </w:rPr>
      </w:pPr>
      <w:r w:rsidRPr="005866AD">
        <w:rPr>
          <w:b/>
          <w:bCs/>
          <w:color w:val="000000" w:themeColor="text1"/>
          <w:sz w:val="22"/>
          <w:szCs w:val="22"/>
        </w:rPr>
        <w:t>Supplementary Table 2: Number of euploid embryos per cycle by age at OC and total number of MII oocytes warmed for patients &gt; 40 years</w:t>
      </w:r>
    </w:p>
    <w:tbl>
      <w:tblPr>
        <w:tblStyle w:val="TableGrid"/>
        <w:tblW w:w="10149" w:type="dxa"/>
        <w:tblLook w:val="04A0" w:firstRow="1" w:lastRow="0" w:firstColumn="1" w:lastColumn="0" w:noHBand="0" w:noVBand="1"/>
      </w:tblPr>
      <w:tblGrid>
        <w:gridCol w:w="1703"/>
        <w:gridCol w:w="2025"/>
        <w:gridCol w:w="2245"/>
        <w:gridCol w:w="2245"/>
        <w:gridCol w:w="1931"/>
      </w:tblGrid>
      <w:tr w:rsidR="00E46922" w:rsidRPr="005866AD" w14:paraId="718B69BC" w14:textId="77777777" w:rsidTr="00E46922">
        <w:trPr>
          <w:trHeight w:val="300"/>
        </w:trPr>
        <w:tc>
          <w:tcPr>
            <w:tcW w:w="1703" w:type="dxa"/>
            <w:noWrap/>
            <w:hideMark/>
          </w:tcPr>
          <w:p w14:paraId="0F3BA86E" w14:textId="48AE41E2" w:rsidR="00E46922" w:rsidRPr="005866AD" w:rsidRDefault="00E46922" w:rsidP="00E469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25" w:type="dxa"/>
            <w:vAlign w:val="center"/>
            <w:hideMark/>
          </w:tcPr>
          <w:p w14:paraId="7EB94F56" w14:textId="227C26F8" w:rsidR="00E46922" w:rsidRPr="005866AD" w:rsidRDefault="00E46922" w:rsidP="00E46922">
            <w:pPr>
              <w:jc w:val="center"/>
              <w:rPr>
                <w:b/>
                <w:bCs/>
                <w:sz w:val="20"/>
                <w:szCs w:val="20"/>
              </w:rPr>
            </w:pPr>
            <w:r w:rsidRPr="005866AD">
              <w:rPr>
                <w:b/>
                <w:bCs/>
                <w:color w:val="000000" w:themeColor="text1"/>
                <w:sz w:val="20"/>
                <w:szCs w:val="20"/>
              </w:rPr>
              <w:t>1 – 9 MII warmed</w:t>
            </w:r>
          </w:p>
        </w:tc>
        <w:tc>
          <w:tcPr>
            <w:tcW w:w="2245" w:type="dxa"/>
            <w:vAlign w:val="center"/>
            <w:hideMark/>
          </w:tcPr>
          <w:p w14:paraId="26258C1B" w14:textId="7A6D3C80" w:rsidR="00E46922" w:rsidRPr="005866AD" w:rsidRDefault="00E46922" w:rsidP="00E46922">
            <w:pPr>
              <w:jc w:val="center"/>
              <w:rPr>
                <w:b/>
                <w:bCs/>
                <w:sz w:val="20"/>
                <w:szCs w:val="20"/>
              </w:rPr>
            </w:pPr>
            <w:r w:rsidRPr="005866AD">
              <w:rPr>
                <w:b/>
                <w:bCs/>
                <w:color w:val="000000" w:themeColor="text1"/>
                <w:sz w:val="20"/>
                <w:szCs w:val="20"/>
              </w:rPr>
              <w:t>10 – 14 MII warmed</w:t>
            </w:r>
          </w:p>
        </w:tc>
        <w:tc>
          <w:tcPr>
            <w:tcW w:w="2245" w:type="dxa"/>
            <w:vAlign w:val="center"/>
            <w:hideMark/>
          </w:tcPr>
          <w:p w14:paraId="097CB703" w14:textId="421F06C8" w:rsidR="00E46922" w:rsidRPr="005866AD" w:rsidRDefault="00E46922" w:rsidP="00E46922">
            <w:pPr>
              <w:jc w:val="center"/>
              <w:rPr>
                <w:b/>
                <w:bCs/>
                <w:sz w:val="20"/>
                <w:szCs w:val="20"/>
              </w:rPr>
            </w:pPr>
            <w:r w:rsidRPr="005866AD">
              <w:rPr>
                <w:b/>
                <w:bCs/>
                <w:color w:val="000000" w:themeColor="text1"/>
                <w:sz w:val="20"/>
                <w:szCs w:val="20"/>
              </w:rPr>
              <w:t>15 – 19 MII warmed</w:t>
            </w:r>
          </w:p>
        </w:tc>
        <w:tc>
          <w:tcPr>
            <w:tcW w:w="1931" w:type="dxa"/>
            <w:vAlign w:val="center"/>
            <w:hideMark/>
          </w:tcPr>
          <w:p w14:paraId="1085A158" w14:textId="1F4249B8" w:rsidR="00E46922" w:rsidRPr="005866AD" w:rsidRDefault="00E46922" w:rsidP="00E46922">
            <w:pPr>
              <w:jc w:val="center"/>
              <w:rPr>
                <w:b/>
                <w:bCs/>
                <w:sz w:val="20"/>
                <w:szCs w:val="20"/>
              </w:rPr>
            </w:pPr>
            <w:r w:rsidRPr="005866AD">
              <w:rPr>
                <w:b/>
                <w:bCs/>
                <w:color w:val="000000" w:themeColor="text1"/>
                <w:sz w:val="20"/>
                <w:szCs w:val="20"/>
              </w:rPr>
              <w:t>20+ MII warmed</w:t>
            </w:r>
          </w:p>
        </w:tc>
      </w:tr>
      <w:tr w:rsidR="007B7612" w:rsidRPr="005866AD" w14:paraId="7BE1A932" w14:textId="77777777" w:rsidTr="00E46922">
        <w:trPr>
          <w:trHeight w:val="300"/>
        </w:trPr>
        <w:tc>
          <w:tcPr>
            <w:tcW w:w="1703" w:type="dxa"/>
            <w:noWrap/>
            <w:hideMark/>
          </w:tcPr>
          <w:p w14:paraId="0C64370E" w14:textId="6022479A" w:rsidR="007B7612" w:rsidRPr="005866AD" w:rsidRDefault="007B7612" w:rsidP="007B7612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25" w:type="dxa"/>
            <w:noWrap/>
            <w:hideMark/>
          </w:tcPr>
          <w:p w14:paraId="7BA0BAF8" w14:textId="1E21CA3F" w:rsidR="007B7612" w:rsidRPr="005866AD" w:rsidRDefault="007B7612" w:rsidP="007B7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45" w:type="dxa"/>
            <w:noWrap/>
            <w:hideMark/>
          </w:tcPr>
          <w:p w14:paraId="6031C6B6" w14:textId="11588A90" w:rsidR="007B7612" w:rsidRPr="005866AD" w:rsidRDefault="007B7612" w:rsidP="007B7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45" w:type="dxa"/>
            <w:noWrap/>
            <w:hideMark/>
          </w:tcPr>
          <w:p w14:paraId="70A10F74" w14:textId="0CC86838" w:rsidR="007B7612" w:rsidRPr="005866AD" w:rsidRDefault="007B7612" w:rsidP="007B7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31" w:type="dxa"/>
            <w:noWrap/>
            <w:hideMark/>
          </w:tcPr>
          <w:p w14:paraId="6DDABF16" w14:textId="7F52DEC4" w:rsidR="007B7612" w:rsidRPr="005866AD" w:rsidRDefault="007B7612" w:rsidP="007B7612">
            <w:pPr>
              <w:jc w:val="center"/>
              <w:rPr>
                <w:sz w:val="20"/>
                <w:szCs w:val="20"/>
              </w:rPr>
            </w:pPr>
          </w:p>
        </w:tc>
      </w:tr>
      <w:tr w:rsidR="007B7612" w:rsidRPr="005866AD" w14:paraId="3547A5D4" w14:textId="77777777" w:rsidTr="00BF2B08">
        <w:trPr>
          <w:trHeight w:val="300"/>
        </w:trPr>
        <w:tc>
          <w:tcPr>
            <w:tcW w:w="1703" w:type="dxa"/>
            <w:noWrap/>
            <w:hideMark/>
          </w:tcPr>
          <w:p w14:paraId="1B24ED42" w14:textId="27CFE770" w:rsidR="007B7612" w:rsidRPr="005866AD" w:rsidRDefault="007B7612" w:rsidP="007B7612">
            <w:pPr>
              <w:jc w:val="center"/>
              <w:rPr>
                <w:b/>
                <w:bCs/>
                <w:sz w:val="20"/>
                <w:szCs w:val="20"/>
              </w:rPr>
            </w:pPr>
            <w:r w:rsidRPr="005866AD">
              <w:rPr>
                <w:b/>
                <w:bCs/>
                <w:sz w:val="20"/>
                <w:szCs w:val="20"/>
              </w:rPr>
              <w:t>All Ages &gt; 40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noWrap/>
            <w:hideMark/>
          </w:tcPr>
          <w:p w14:paraId="72AECDD2" w14:textId="29390EC6" w:rsidR="007B7612" w:rsidRPr="005866AD" w:rsidRDefault="007B7612" w:rsidP="007B7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45" w:type="dxa"/>
            <w:tcBorders>
              <w:bottom w:val="single" w:sz="4" w:space="0" w:color="auto"/>
            </w:tcBorders>
            <w:noWrap/>
            <w:hideMark/>
          </w:tcPr>
          <w:p w14:paraId="371AF11E" w14:textId="0CF8884A" w:rsidR="007B7612" w:rsidRPr="005866AD" w:rsidRDefault="007B7612" w:rsidP="007B7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45" w:type="dxa"/>
            <w:tcBorders>
              <w:bottom w:val="single" w:sz="4" w:space="0" w:color="auto"/>
            </w:tcBorders>
            <w:noWrap/>
            <w:hideMark/>
          </w:tcPr>
          <w:p w14:paraId="1FA0E13E" w14:textId="359147DD" w:rsidR="007B7612" w:rsidRPr="005866AD" w:rsidRDefault="007B7612" w:rsidP="007B7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31" w:type="dxa"/>
            <w:tcBorders>
              <w:bottom w:val="single" w:sz="4" w:space="0" w:color="auto"/>
            </w:tcBorders>
            <w:noWrap/>
            <w:hideMark/>
          </w:tcPr>
          <w:p w14:paraId="79EDDD17" w14:textId="217EBFFB" w:rsidR="007B7612" w:rsidRPr="005866AD" w:rsidRDefault="007B7612" w:rsidP="007B7612">
            <w:pPr>
              <w:jc w:val="center"/>
              <w:rPr>
                <w:sz w:val="20"/>
                <w:szCs w:val="20"/>
              </w:rPr>
            </w:pPr>
          </w:p>
        </w:tc>
      </w:tr>
      <w:tr w:rsidR="007B7612" w:rsidRPr="005866AD" w14:paraId="56AE8937" w14:textId="77777777" w:rsidTr="00BF2B08">
        <w:trPr>
          <w:trHeight w:val="300"/>
        </w:trPr>
        <w:tc>
          <w:tcPr>
            <w:tcW w:w="1703" w:type="dxa"/>
            <w:hideMark/>
          </w:tcPr>
          <w:p w14:paraId="18B19434" w14:textId="77777777" w:rsidR="007B7612" w:rsidRPr="005866AD" w:rsidRDefault="007B7612" w:rsidP="007B7612">
            <w:pPr>
              <w:jc w:val="center"/>
              <w:rPr>
                <w:sz w:val="20"/>
                <w:szCs w:val="20"/>
              </w:rPr>
            </w:pPr>
            <w:r w:rsidRPr="005866AD">
              <w:rPr>
                <w:sz w:val="20"/>
                <w:szCs w:val="20"/>
              </w:rPr>
              <w:t>Median [IQR]</w:t>
            </w:r>
          </w:p>
        </w:tc>
        <w:tc>
          <w:tcPr>
            <w:tcW w:w="2025" w:type="dxa"/>
            <w:noWrap/>
            <w:hideMark/>
          </w:tcPr>
          <w:p w14:paraId="6F8F4EBA" w14:textId="77777777" w:rsidR="007B7612" w:rsidRPr="005866AD" w:rsidRDefault="007B7612" w:rsidP="007B7612">
            <w:pPr>
              <w:jc w:val="center"/>
              <w:rPr>
                <w:sz w:val="20"/>
                <w:szCs w:val="20"/>
              </w:rPr>
            </w:pPr>
            <w:r w:rsidRPr="005866AD">
              <w:rPr>
                <w:sz w:val="20"/>
                <w:szCs w:val="20"/>
              </w:rPr>
              <w:t>0 [0, 0]</w:t>
            </w:r>
          </w:p>
        </w:tc>
        <w:tc>
          <w:tcPr>
            <w:tcW w:w="2245" w:type="dxa"/>
            <w:noWrap/>
            <w:hideMark/>
          </w:tcPr>
          <w:p w14:paraId="67CC2C7B" w14:textId="77777777" w:rsidR="007B7612" w:rsidRPr="005866AD" w:rsidRDefault="007B7612" w:rsidP="007B7612">
            <w:pPr>
              <w:jc w:val="center"/>
              <w:rPr>
                <w:sz w:val="20"/>
                <w:szCs w:val="20"/>
              </w:rPr>
            </w:pPr>
            <w:r w:rsidRPr="005866AD">
              <w:rPr>
                <w:sz w:val="20"/>
                <w:szCs w:val="20"/>
              </w:rPr>
              <w:t>2 [1, 3]</w:t>
            </w:r>
          </w:p>
        </w:tc>
        <w:tc>
          <w:tcPr>
            <w:tcW w:w="2245" w:type="dxa"/>
            <w:noWrap/>
            <w:hideMark/>
          </w:tcPr>
          <w:p w14:paraId="1ED34EB7" w14:textId="2190B8DC" w:rsidR="007B7612" w:rsidRPr="005866AD" w:rsidRDefault="007B7612" w:rsidP="007B7612">
            <w:pPr>
              <w:jc w:val="center"/>
              <w:rPr>
                <w:sz w:val="20"/>
                <w:szCs w:val="20"/>
              </w:rPr>
            </w:pPr>
            <w:r w:rsidRPr="005866AD">
              <w:rPr>
                <w:sz w:val="20"/>
                <w:szCs w:val="20"/>
              </w:rPr>
              <w:t>0 [0, 0]</w:t>
            </w:r>
          </w:p>
        </w:tc>
        <w:tc>
          <w:tcPr>
            <w:tcW w:w="1931" w:type="dxa"/>
            <w:noWrap/>
            <w:hideMark/>
          </w:tcPr>
          <w:p w14:paraId="2B7F88C4" w14:textId="006F5479" w:rsidR="007B7612" w:rsidRPr="005866AD" w:rsidRDefault="007B7612" w:rsidP="007B7612">
            <w:pPr>
              <w:jc w:val="center"/>
              <w:rPr>
                <w:sz w:val="20"/>
                <w:szCs w:val="20"/>
              </w:rPr>
            </w:pPr>
            <w:r w:rsidRPr="005866AD">
              <w:rPr>
                <w:sz w:val="20"/>
                <w:szCs w:val="20"/>
              </w:rPr>
              <w:t>2 [2, 2]</w:t>
            </w:r>
          </w:p>
        </w:tc>
      </w:tr>
      <w:tr w:rsidR="007B7612" w:rsidRPr="005866AD" w14:paraId="2FE27F6C" w14:textId="77777777" w:rsidTr="00BF2B08">
        <w:trPr>
          <w:trHeight w:val="300"/>
        </w:trPr>
        <w:tc>
          <w:tcPr>
            <w:tcW w:w="1703" w:type="dxa"/>
            <w:hideMark/>
          </w:tcPr>
          <w:p w14:paraId="00D2DDCC" w14:textId="77777777" w:rsidR="007B7612" w:rsidRPr="005866AD" w:rsidRDefault="007B7612" w:rsidP="007B7612">
            <w:pPr>
              <w:jc w:val="center"/>
              <w:rPr>
                <w:sz w:val="20"/>
                <w:szCs w:val="20"/>
              </w:rPr>
            </w:pPr>
            <w:r w:rsidRPr="005866AD">
              <w:rPr>
                <w:sz w:val="20"/>
                <w:szCs w:val="20"/>
              </w:rPr>
              <w:t>n</w:t>
            </w:r>
          </w:p>
        </w:tc>
        <w:tc>
          <w:tcPr>
            <w:tcW w:w="2025" w:type="dxa"/>
            <w:noWrap/>
            <w:hideMark/>
          </w:tcPr>
          <w:p w14:paraId="34939448" w14:textId="77777777" w:rsidR="007B7612" w:rsidRPr="005866AD" w:rsidRDefault="007B7612" w:rsidP="007B7612">
            <w:pPr>
              <w:jc w:val="center"/>
              <w:rPr>
                <w:sz w:val="20"/>
                <w:szCs w:val="20"/>
              </w:rPr>
            </w:pPr>
            <w:r w:rsidRPr="005866AD">
              <w:rPr>
                <w:sz w:val="20"/>
                <w:szCs w:val="20"/>
              </w:rPr>
              <w:t>7</w:t>
            </w:r>
          </w:p>
        </w:tc>
        <w:tc>
          <w:tcPr>
            <w:tcW w:w="2245" w:type="dxa"/>
            <w:noWrap/>
            <w:hideMark/>
          </w:tcPr>
          <w:p w14:paraId="1CAC5857" w14:textId="77777777" w:rsidR="007B7612" w:rsidRPr="005866AD" w:rsidRDefault="007B7612" w:rsidP="007B7612">
            <w:pPr>
              <w:jc w:val="center"/>
              <w:rPr>
                <w:sz w:val="20"/>
                <w:szCs w:val="20"/>
              </w:rPr>
            </w:pPr>
            <w:r w:rsidRPr="005866AD">
              <w:rPr>
                <w:sz w:val="20"/>
                <w:szCs w:val="20"/>
              </w:rPr>
              <w:t>3</w:t>
            </w:r>
          </w:p>
        </w:tc>
        <w:tc>
          <w:tcPr>
            <w:tcW w:w="2245" w:type="dxa"/>
            <w:noWrap/>
            <w:hideMark/>
          </w:tcPr>
          <w:p w14:paraId="1AC5B9D7" w14:textId="77777777" w:rsidR="007B7612" w:rsidRPr="005866AD" w:rsidRDefault="007B7612" w:rsidP="007B7612">
            <w:pPr>
              <w:jc w:val="center"/>
              <w:rPr>
                <w:sz w:val="20"/>
                <w:szCs w:val="20"/>
              </w:rPr>
            </w:pPr>
            <w:r w:rsidRPr="005866AD">
              <w:rPr>
                <w:sz w:val="20"/>
                <w:szCs w:val="20"/>
              </w:rPr>
              <w:t>4</w:t>
            </w:r>
          </w:p>
        </w:tc>
        <w:tc>
          <w:tcPr>
            <w:tcW w:w="1931" w:type="dxa"/>
            <w:noWrap/>
            <w:hideMark/>
          </w:tcPr>
          <w:p w14:paraId="2E774017" w14:textId="77777777" w:rsidR="007B7612" w:rsidRPr="005866AD" w:rsidRDefault="007B7612" w:rsidP="007B7612">
            <w:pPr>
              <w:jc w:val="center"/>
              <w:rPr>
                <w:sz w:val="20"/>
                <w:szCs w:val="20"/>
              </w:rPr>
            </w:pPr>
            <w:r w:rsidRPr="005866AD">
              <w:rPr>
                <w:sz w:val="20"/>
                <w:szCs w:val="20"/>
              </w:rPr>
              <w:t>2</w:t>
            </w:r>
          </w:p>
        </w:tc>
      </w:tr>
      <w:tr w:rsidR="007B7612" w:rsidRPr="005866AD" w14:paraId="686029D9" w14:textId="77777777" w:rsidTr="00E46922">
        <w:trPr>
          <w:trHeight w:val="300"/>
        </w:trPr>
        <w:tc>
          <w:tcPr>
            <w:tcW w:w="1703" w:type="dxa"/>
            <w:noWrap/>
            <w:hideMark/>
          </w:tcPr>
          <w:p w14:paraId="1F3F11E3" w14:textId="1697B9BB" w:rsidR="007B7612" w:rsidRPr="005866AD" w:rsidRDefault="007B7612" w:rsidP="007B7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25" w:type="dxa"/>
            <w:noWrap/>
            <w:hideMark/>
          </w:tcPr>
          <w:p w14:paraId="519E03C6" w14:textId="55BD0197" w:rsidR="007B7612" w:rsidRPr="005866AD" w:rsidRDefault="007B7612" w:rsidP="007B7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45" w:type="dxa"/>
            <w:noWrap/>
            <w:hideMark/>
          </w:tcPr>
          <w:p w14:paraId="36039E02" w14:textId="4EF2E2B5" w:rsidR="007B7612" w:rsidRPr="005866AD" w:rsidRDefault="007B7612" w:rsidP="007B7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45" w:type="dxa"/>
            <w:noWrap/>
            <w:hideMark/>
          </w:tcPr>
          <w:p w14:paraId="43D17111" w14:textId="56F02653" w:rsidR="007B7612" w:rsidRPr="005866AD" w:rsidRDefault="007B7612" w:rsidP="007B7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31" w:type="dxa"/>
            <w:noWrap/>
            <w:hideMark/>
          </w:tcPr>
          <w:p w14:paraId="54EB77CF" w14:textId="55FB1F8F" w:rsidR="007B7612" w:rsidRPr="005866AD" w:rsidRDefault="007B7612" w:rsidP="007B7612">
            <w:pPr>
              <w:jc w:val="center"/>
              <w:rPr>
                <w:sz w:val="20"/>
                <w:szCs w:val="20"/>
              </w:rPr>
            </w:pPr>
          </w:p>
        </w:tc>
      </w:tr>
      <w:tr w:rsidR="007B7612" w:rsidRPr="005866AD" w14:paraId="63AA13D0" w14:textId="77777777" w:rsidTr="00E46922">
        <w:trPr>
          <w:trHeight w:val="300"/>
        </w:trPr>
        <w:tc>
          <w:tcPr>
            <w:tcW w:w="1703" w:type="dxa"/>
            <w:noWrap/>
            <w:hideMark/>
          </w:tcPr>
          <w:p w14:paraId="4C324804" w14:textId="77777777" w:rsidR="007B7612" w:rsidRPr="005866AD" w:rsidRDefault="007B7612" w:rsidP="007B7612">
            <w:pPr>
              <w:jc w:val="center"/>
              <w:rPr>
                <w:b/>
                <w:bCs/>
                <w:sz w:val="20"/>
                <w:szCs w:val="20"/>
              </w:rPr>
            </w:pPr>
            <w:r w:rsidRPr="005866AD">
              <w:rPr>
                <w:b/>
                <w:bCs/>
                <w:sz w:val="20"/>
                <w:szCs w:val="20"/>
              </w:rPr>
              <w:t>Age 41-42</w:t>
            </w:r>
          </w:p>
        </w:tc>
        <w:tc>
          <w:tcPr>
            <w:tcW w:w="2025" w:type="dxa"/>
            <w:noWrap/>
            <w:hideMark/>
          </w:tcPr>
          <w:p w14:paraId="4001A7A8" w14:textId="1DF68FE3" w:rsidR="007B7612" w:rsidRPr="005866AD" w:rsidRDefault="007B7612" w:rsidP="007B7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45" w:type="dxa"/>
            <w:noWrap/>
            <w:hideMark/>
          </w:tcPr>
          <w:p w14:paraId="1A89A895" w14:textId="16FAB043" w:rsidR="007B7612" w:rsidRPr="005866AD" w:rsidRDefault="007B7612" w:rsidP="007B7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45" w:type="dxa"/>
            <w:noWrap/>
            <w:hideMark/>
          </w:tcPr>
          <w:p w14:paraId="2E1519B9" w14:textId="2A48C80B" w:rsidR="007B7612" w:rsidRPr="005866AD" w:rsidRDefault="007B7612" w:rsidP="007B7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31" w:type="dxa"/>
            <w:noWrap/>
            <w:hideMark/>
          </w:tcPr>
          <w:p w14:paraId="7A888D85" w14:textId="452F0F55" w:rsidR="007B7612" w:rsidRPr="005866AD" w:rsidRDefault="007B7612" w:rsidP="007B7612">
            <w:pPr>
              <w:jc w:val="center"/>
              <w:rPr>
                <w:sz w:val="20"/>
                <w:szCs w:val="20"/>
              </w:rPr>
            </w:pPr>
          </w:p>
        </w:tc>
      </w:tr>
      <w:tr w:rsidR="007B7612" w:rsidRPr="005866AD" w14:paraId="3B0DC7CC" w14:textId="77777777" w:rsidTr="00E46922">
        <w:trPr>
          <w:trHeight w:val="300"/>
        </w:trPr>
        <w:tc>
          <w:tcPr>
            <w:tcW w:w="1703" w:type="dxa"/>
            <w:hideMark/>
          </w:tcPr>
          <w:p w14:paraId="0EC6ED01" w14:textId="77777777" w:rsidR="007B7612" w:rsidRPr="005866AD" w:rsidRDefault="007B7612" w:rsidP="007B7612">
            <w:pPr>
              <w:jc w:val="center"/>
              <w:rPr>
                <w:sz w:val="20"/>
                <w:szCs w:val="20"/>
              </w:rPr>
            </w:pPr>
            <w:r w:rsidRPr="005866AD">
              <w:rPr>
                <w:sz w:val="20"/>
                <w:szCs w:val="20"/>
              </w:rPr>
              <w:t>Median [IQR]</w:t>
            </w:r>
          </w:p>
        </w:tc>
        <w:tc>
          <w:tcPr>
            <w:tcW w:w="2025" w:type="dxa"/>
            <w:noWrap/>
            <w:hideMark/>
          </w:tcPr>
          <w:p w14:paraId="007EFC0F" w14:textId="77777777" w:rsidR="007B7612" w:rsidRPr="005866AD" w:rsidRDefault="007B7612" w:rsidP="007B7612">
            <w:pPr>
              <w:jc w:val="center"/>
              <w:rPr>
                <w:sz w:val="20"/>
                <w:szCs w:val="20"/>
              </w:rPr>
            </w:pPr>
            <w:r w:rsidRPr="005866AD">
              <w:rPr>
                <w:sz w:val="20"/>
                <w:szCs w:val="20"/>
              </w:rPr>
              <w:t>0 [0, 0]</w:t>
            </w:r>
          </w:p>
        </w:tc>
        <w:tc>
          <w:tcPr>
            <w:tcW w:w="2245" w:type="dxa"/>
            <w:noWrap/>
            <w:hideMark/>
          </w:tcPr>
          <w:p w14:paraId="229883DF" w14:textId="77777777" w:rsidR="007B7612" w:rsidRPr="005866AD" w:rsidRDefault="007B7612" w:rsidP="007B7612">
            <w:pPr>
              <w:jc w:val="center"/>
              <w:rPr>
                <w:sz w:val="20"/>
                <w:szCs w:val="20"/>
              </w:rPr>
            </w:pPr>
            <w:r w:rsidRPr="005866AD">
              <w:rPr>
                <w:sz w:val="20"/>
                <w:szCs w:val="20"/>
              </w:rPr>
              <w:t>2 [1, 3]</w:t>
            </w:r>
          </w:p>
        </w:tc>
        <w:tc>
          <w:tcPr>
            <w:tcW w:w="2245" w:type="dxa"/>
            <w:noWrap/>
            <w:hideMark/>
          </w:tcPr>
          <w:p w14:paraId="5007D33C" w14:textId="5A938967" w:rsidR="007B7612" w:rsidRPr="005866AD" w:rsidRDefault="007B7612" w:rsidP="007B7612">
            <w:pPr>
              <w:jc w:val="center"/>
              <w:rPr>
                <w:sz w:val="20"/>
                <w:szCs w:val="20"/>
              </w:rPr>
            </w:pPr>
            <w:r w:rsidRPr="005866AD">
              <w:rPr>
                <w:sz w:val="20"/>
                <w:szCs w:val="20"/>
              </w:rPr>
              <w:t>0 [0, 0]</w:t>
            </w:r>
          </w:p>
        </w:tc>
        <w:tc>
          <w:tcPr>
            <w:tcW w:w="1931" w:type="dxa"/>
            <w:noWrap/>
            <w:hideMark/>
          </w:tcPr>
          <w:p w14:paraId="573F863D" w14:textId="14A30B87" w:rsidR="007B7612" w:rsidRPr="005866AD" w:rsidRDefault="007B7612" w:rsidP="007B7612">
            <w:pPr>
              <w:jc w:val="center"/>
              <w:rPr>
                <w:sz w:val="20"/>
                <w:szCs w:val="20"/>
              </w:rPr>
            </w:pPr>
            <w:r w:rsidRPr="005866AD">
              <w:rPr>
                <w:sz w:val="20"/>
                <w:szCs w:val="20"/>
              </w:rPr>
              <w:t xml:space="preserve">2 [2, </w:t>
            </w:r>
            <w:r w:rsidR="00B55118" w:rsidRPr="005866AD">
              <w:rPr>
                <w:sz w:val="20"/>
                <w:szCs w:val="20"/>
              </w:rPr>
              <w:t>2</w:t>
            </w:r>
            <w:r w:rsidRPr="005866AD">
              <w:rPr>
                <w:sz w:val="20"/>
                <w:szCs w:val="20"/>
              </w:rPr>
              <w:t>]</w:t>
            </w:r>
          </w:p>
        </w:tc>
      </w:tr>
      <w:tr w:rsidR="007B7612" w:rsidRPr="005866AD" w14:paraId="3541B797" w14:textId="77777777" w:rsidTr="00E46922">
        <w:trPr>
          <w:trHeight w:val="300"/>
        </w:trPr>
        <w:tc>
          <w:tcPr>
            <w:tcW w:w="1703" w:type="dxa"/>
            <w:hideMark/>
          </w:tcPr>
          <w:p w14:paraId="1AB6BDB2" w14:textId="77777777" w:rsidR="007B7612" w:rsidRPr="005866AD" w:rsidRDefault="007B7612" w:rsidP="007B7612">
            <w:pPr>
              <w:jc w:val="center"/>
              <w:rPr>
                <w:sz w:val="20"/>
                <w:szCs w:val="20"/>
              </w:rPr>
            </w:pPr>
            <w:r w:rsidRPr="005866AD">
              <w:rPr>
                <w:sz w:val="20"/>
                <w:szCs w:val="20"/>
              </w:rPr>
              <w:t>n</w:t>
            </w:r>
          </w:p>
        </w:tc>
        <w:tc>
          <w:tcPr>
            <w:tcW w:w="2025" w:type="dxa"/>
            <w:noWrap/>
            <w:hideMark/>
          </w:tcPr>
          <w:p w14:paraId="6F980E4F" w14:textId="77777777" w:rsidR="007B7612" w:rsidRPr="005866AD" w:rsidRDefault="007B7612" w:rsidP="007B7612">
            <w:pPr>
              <w:jc w:val="center"/>
              <w:rPr>
                <w:sz w:val="20"/>
                <w:szCs w:val="20"/>
              </w:rPr>
            </w:pPr>
            <w:r w:rsidRPr="005866AD">
              <w:rPr>
                <w:sz w:val="20"/>
                <w:szCs w:val="20"/>
              </w:rPr>
              <w:t>6</w:t>
            </w:r>
          </w:p>
        </w:tc>
        <w:tc>
          <w:tcPr>
            <w:tcW w:w="2245" w:type="dxa"/>
            <w:noWrap/>
            <w:hideMark/>
          </w:tcPr>
          <w:p w14:paraId="3769D2D4" w14:textId="77777777" w:rsidR="007B7612" w:rsidRPr="005866AD" w:rsidRDefault="007B7612" w:rsidP="007B7612">
            <w:pPr>
              <w:jc w:val="center"/>
              <w:rPr>
                <w:sz w:val="20"/>
                <w:szCs w:val="20"/>
              </w:rPr>
            </w:pPr>
            <w:r w:rsidRPr="005866AD">
              <w:rPr>
                <w:sz w:val="20"/>
                <w:szCs w:val="20"/>
              </w:rPr>
              <w:t>3</w:t>
            </w:r>
          </w:p>
        </w:tc>
        <w:tc>
          <w:tcPr>
            <w:tcW w:w="2245" w:type="dxa"/>
            <w:noWrap/>
            <w:hideMark/>
          </w:tcPr>
          <w:p w14:paraId="71C9D8AB" w14:textId="77777777" w:rsidR="007B7612" w:rsidRPr="005866AD" w:rsidRDefault="007B7612" w:rsidP="007B7612">
            <w:pPr>
              <w:jc w:val="center"/>
              <w:rPr>
                <w:sz w:val="20"/>
                <w:szCs w:val="20"/>
              </w:rPr>
            </w:pPr>
            <w:r w:rsidRPr="005866AD">
              <w:rPr>
                <w:sz w:val="20"/>
                <w:szCs w:val="20"/>
              </w:rPr>
              <w:t>3</w:t>
            </w:r>
          </w:p>
        </w:tc>
        <w:tc>
          <w:tcPr>
            <w:tcW w:w="1931" w:type="dxa"/>
            <w:noWrap/>
            <w:hideMark/>
          </w:tcPr>
          <w:p w14:paraId="678A072A" w14:textId="77777777" w:rsidR="007B7612" w:rsidRPr="005866AD" w:rsidRDefault="007B7612" w:rsidP="007B7612">
            <w:pPr>
              <w:jc w:val="center"/>
              <w:rPr>
                <w:sz w:val="20"/>
                <w:szCs w:val="20"/>
              </w:rPr>
            </w:pPr>
            <w:r w:rsidRPr="005866AD">
              <w:rPr>
                <w:sz w:val="20"/>
                <w:szCs w:val="20"/>
              </w:rPr>
              <w:t>2</w:t>
            </w:r>
          </w:p>
        </w:tc>
      </w:tr>
      <w:tr w:rsidR="007B7612" w:rsidRPr="005866AD" w14:paraId="3B699A22" w14:textId="77777777" w:rsidTr="00E46922">
        <w:trPr>
          <w:trHeight w:val="300"/>
        </w:trPr>
        <w:tc>
          <w:tcPr>
            <w:tcW w:w="1703" w:type="dxa"/>
            <w:noWrap/>
            <w:hideMark/>
          </w:tcPr>
          <w:p w14:paraId="352CF3D3" w14:textId="396C18B4" w:rsidR="007B7612" w:rsidRPr="005866AD" w:rsidRDefault="007B7612" w:rsidP="007B7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25" w:type="dxa"/>
            <w:noWrap/>
            <w:hideMark/>
          </w:tcPr>
          <w:p w14:paraId="1892A292" w14:textId="02FC8FA8" w:rsidR="007B7612" w:rsidRPr="005866AD" w:rsidRDefault="007B7612" w:rsidP="007B7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45" w:type="dxa"/>
            <w:noWrap/>
            <w:hideMark/>
          </w:tcPr>
          <w:p w14:paraId="4C73885D" w14:textId="2E1FC07A" w:rsidR="007B7612" w:rsidRPr="005866AD" w:rsidRDefault="007B7612" w:rsidP="007B7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45" w:type="dxa"/>
            <w:noWrap/>
            <w:hideMark/>
          </w:tcPr>
          <w:p w14:paraId="07434303" w14:textId="1327D4C1" w:rsidR="007B7612" w:rsidRPr="005866AD" w:rsidRDefault="007B7612" w:rsidP="007B7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31" w:type="dxa"/>
            <w:noWrap/>
            <w:hideMark/>
          </w:tcPr>
          <w:p w14:paraId="3A6E7ACB" w14:textId="7A199EB7" w:rsidR="007B7612" w:rsidRPr="005866AD" w:rsidRDefault="007B7612" w:rsidP="007B7612">
            <w:pPr>
              <w:jc w:val="center"/>
              <w:rPr>
                <w:sz w:val="20"/>
                <w:szCs w:val="20"/>
              </w:rPr>
            </w:pPr>
          </w:p>
        </w:tc>
      </w:tr>
      <w:tr w:rsidR="007B7612" w:rsidRPr="005866AD" w14:paraId="65FC3B25" w14:textId="77777777" w:rsidTr="00E46922">
        <w:trPr>
          <w:trHeight w:val="300"/>
        </w:trPr>
        <w:tc>
          <w:tcPr>
            <w:tcW w:w="1703" w:type="dxa"/>
            <w:noWrap/>
            <w:hideMark/>
          </w:tcPr>
          <w:p w14:paraId="5D4AE2C4" w14:textId="77777777" w:rsidR="007B7612" w:rsidRPr="005866AD" w:rsidRDefault="007B7612" w:rsidP="007B7612">
            <w:pPr>
              <w:jc w:val="center"/>
              <w:rPr>
                <w:b/>
                <w:bCs/>
                <w:sz w:val="20"/>
                <w:szCs w:val="20"/>
              </w:rPr>
            </w:pPr>
            <w:r w:rsidRPr="005866AD">
              <w:rPr>
                <w:b/>
                <w:bCs/>
                <w:sz w:val="20"/>
                <w:szCs w:val="20"/>
              </w:rPr>
              <w:t>Age &gt;=43</w:t>
            </w:r>
          </w:p>
        </w:tc>
        <w:tc>
          <w:tcPr>
            <w:tcW w:w="2025" w:type="dxa"/>
            <w:noWrap/>
            <w:hideMark/>
          </w:tcPr>
          <w:p w14:paraId="1CEA5FEF" w14:textId="43EAD1EF" w:rsidR="007B7612" w:rsidRPr="005866AD" w:rsidRDefault="007B7612" w:rsidP="007B7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45" w:type="dxa"/>
            <w:noWrap/>
            <w:hideMark/>
          </w:tcPr>
          <w:p w14:paraId="666F086C" w14:textId="2284969E" w:rsidR="007B7612" w:rsidRPr="005866AD" w:rsidRDefault="007B7612" w:rsidP="007B7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45" w:type="dxa"/>
            <w:noWrap/>
            <w:hideMark/>
          </w:tcPr>
          <w:p w14:paraId="4CA304B4" w14:textId="5392E83D" w:rsidR="007B7612" w:rsidRPr="005866AD" w:rsidRDefault="007B7612" w:rsidP="007B76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31" w:type="dxa"/>
            <w:noWrap/>
            <w:hideMark/>
          </w:tcPr>
          <w:p w14:paraId="24F855B1" w14:textId="45E458E2" w:rsidR="007B7612" w:rsidRPr="005866AD" w:rsidRDefault="007B7612" w:rsidP="007B7612">
            <w:pPr>
              <w:jc w:val="center"/>
              <w:rPr>
                <w:sz w:val="20"/>
                <w:szCs w:val="20"/>
              </w:rPr>
            </w:pPr>
          </w:p>
        </w:tc>
      </w:tr>
      <w:tr w:rsidR="007B7612" w:rsidRPr="005866AD" w14:paraId="279A9868" w14:textId="77777777" w:rsidTr="00E46922">
        <w:trPr>
          <w:trHeight w:val="300"/>
        </w:trPr>
        <w:tc>
          <w:tcPr>
            <w:tcW w:w="1703" w:type="dxa"/>
            <w:hideMark/>
          </w:tcPr>
          <w:p w14:paraId="1875DE19" w14:textId="77777777" w:rsidR="007B7612" w:rsidRPr="005866AD" w:rsidRDefault="007B7612" w:rsidP="007B7612">
            <w:pPr>
              <w:jc w:val="center"/>
              <w:rPr>
                <w:sz w:val="20"/>
                <w:szCs w:val="20"/>
              </w:rPr>
            </w:pPr>
            <w:r w:rsidRPr="005866AD">
              <w:rPr>
                <w:sz w:val="20"/>
                <w:szCs w:val="20"/>
              </w:rPr>
              <w:t>Median [IQR]</w:t>
            </w:r>
          </w:p>
        </w:tc>
        <w:tc>
          <w:tcPr>
            <w:tcW w:w="2025" w:type="dxa"/>
            <w:noWrap/>
            <w:hideMark/>
          </w:tcPr>
          <w:p w14:paraId="7CD62EE2" w14:textId="77777777" w:rsidR="007B7612" w:rsidRPr="005866AD" w:rsidRDefault="007B7612" w:rsidP="007B7612">
            <w:pPr>
              <w:jc w:val="center"/>
              <w:rPr>
                <w:sz w:val="20"/>
                <w:szCs w:val="20"/>
              </w:rPr>
            </w:pPr>
            <w:r w:rsidRPr="005866AD">
              <w:rPr>
                <w:sz w:val="20"/>
                <w:szCs w:val="20"/>
              </w:rPr>
              <w:t>0 [0, 0]</w:t>
            </w:r>
          </w:p>
        </w:tc>
        <w:tc>
          <w:tcPr>
            <w:tcW w:w="2245" w:type="dxa"/>
            <w:noWrap/>
            <w:hideMark/>
          </w:tcPr>
          <w:p w14:paraId="3FD19115" w14:textId="77777777" w:rsidR="007B7612" w:rsidRPr="005866AD" w:rsidRDefault="007B7612" w:rsidP="007B7612">
            <w:pPr>
              <w:jc w:val="center"/>
              <w:rPr>
                <w:sz w:val="20"/>
                <w:szCs w:val="20"/>
              </w:rPr>
            </w:pPr>
            <w:r w:rsidRPr="005866AD">
              <w:rPr>
                <w:sz w:val="20"/>
                <w:szCs w:val="20"/>
              </w:rPr>
              <w:t>NA</w:t>
            </w:r>
          </w:p>
        </w:tc>
        <w:tc>
          <w:tcPr>
            <w:tcW w:w="2245" w:type="dxa"/>
            <w:noWrap/>
            <w:hideMark/>
          </w:tcPr>
          <w:p w14:paraId="65B7AB91" w14:textId="77777777" w:rsidR="007B7612" w:rsidRPr="005866AD" w:rsidRDefault="007B7612" w:rsidP="007B7612">
            <w:pPr>
              <w:jc w:val="center"/>
              <w:rPr>
                <w:sz w:val="20"/>
                <w:szCs w:val="20"/>
              </w:rPr>
            </w:pPr>
            <w:r w:rsidRPr="005866AD">
              <w:rPr>
                <w:sz w:val="20"/>
                <w:szCs w:val="20"/>
              </w:rPr>
              <w:t>0 [0, 0]</w:t>
            </w:r>
          </w:p>
        </w:tc>
        <w:tc>
          <w:tcPr>
            <w:tcW w:w="1931" w:type="dxa"/>
            <w:noWrap/>
            <w:hideMark/>
          </w:tcPr>
          <w:p w14:paraId="523DCAD1" w14:textId="77777777" w:rsidR="007B7612" w:rsidRPr="005866AD" w:rsidRDefault="007B7612" w:rsidP="007B7612">
            <w:pPr>
              <w:jc w:val="center"/>
              <w:rPr>
                <w:sz w:val="20"/>
                <w:szCs w:val="20"/>
              </w:rPr>
            </w:pPr>
            <w:r w:rsidRPr="005866AD">
              <w:rPr>
                <w:sz w:val="20"/>
                <w:szCs w:val="20"/>
              </w:rPr>
              <w:t>NA</w:t>
            </w:r>
          </w:p>
        </w:tc>
      </w:tr>
      <w:tr w:rsidR="007B7612" w:rsidRPr="005866AD" w14:paraId="3CBD0686" w14:textId="77777777" w:rsidTr="00E46922">
        <w:trPr>
          <w:trHeight w:val="300"/>
        </w:trPr>
        <w:tc>
          <w:tcPr>
            <w:tcW w:w="1703" w:type="dxa"/>
            <w:hideMark/>
          </w:tcPr>
          <w:p w14:paraId="70D59782" w14:textId="77777777" w:rsidR="007B7612" w:rsidRPr="005866AD" w:rsidRDefault="007B7612" w:rsidP="007B7612">
            <w:pPr>
              <w:jc w:val="center"/>
              <w:rPr>
                <w:sz w:val="20"/>
                <w:szCs w:val="20"/>
              </w:rPr>
            </w:pPr>
            <w:r w:rsidRPr="005866AD">
              <w:rPr>
                <w:sz w:val="20"/>
                <w:szCs w:val="20"/>
              </w:rPr>
              <w:t>n</w:t>
            </w:r>
          </w:p>
        </w:tc>
        <w:tc>
          <w:tcPr>
            <w:tcW w:w="2025" w:type="dxa"/>
            <w:noWrap/>
            <w:hideMark/>
          </w:tcPr>
          <w:p w14:paraId="4D224C3D" w14:textId="77777777" w:rsidR="007B7612" w:rsidRPr="005866AD" w:rsidRDefault="007B7612" w:rsidP="007B7612">
            <w:pPr>
              <w:jc w:val="center"/>
              <w:rPr>
                <w:sz w:val="20"/>
                <w:szCs w:val="20"/>
              </w:rPr>
            </w:pPr>
            <w:r w:rsidRPr="005866AD">
              <w:rPr>
                <w:sz w:val="20"/>
                <w:szCs w:val="20"/>
              </w:rPr>
              <w:t>1</w:t>
            </w:r>
          </w:p>
        </w:tc>
        <w:tc>
          <w:tcPr>
            <w:tcW w:w="2245" w:type="dxa"/>
            <w:noWrap/>
            <w:hideMark/>
          </w:tcPr>
          <w:p w14:paraId="37D39D4C" w14:textId="77777777" w:rsidR="007B7612" w:rsidRPr="005866AD" w:rsidRDefault="007B7612" w:rsidP="007B7612">
            <w:pPr>
              <w:jc w:val="center"/>
              <w:rPr>
                <w:sz w:val="20"/>
                <w:szCs w:val="20"/>
              </w:rPr>
            </w:pPr>
            <w:r w:rsidRPr="005866AD">
              <w:rPr>
                <w:sz w:val="20"/>
                <w:szCs w:val="20"/>
              </w:rPr>
              <w:t>0</w:t>
            </w:r>
          </w:p>
        </w:tc>
        <w:tc>
          <w:tcPr>
            <w:tcW w:w="2245" w:type="dxa"/>
            <w:noWrap/>
            <w:hideMark/>
          </w:tcPr>
          <w:p w14:paraId="4C463DFB" w14:textId="77777777" w:rsidR="007B7612" w:rsidRPr="005866AD" w:rsidRDefault="007B7612" w:rsidP="007B7612">
            <w:pPr>
              <w:jc w:val="center"/>
              <w:rPr>
                <w:sz w:val="20"/>
                <w:szCs w:val="20"/>
              </w:rPr>
            </w:pPr>
            <w:r w:rsidRPr="005866AD">
              <w:rPr>
                <w:sz w:val="20"/>
                <w:szCs w:val="20"/>
              </w:rPr>
              <w:t>1</w:t>
            </w:r>
          </w:p>
        </w:tc>
        <w:tc>
          <w:tcPr>
            <w:tcW w:w="1931" w:type="dxa"/>
            <w:noWrap/>
            <w:hideMark/>
          </w:tcPr>
          <w:p w14:paraId="3DC4AA10" w14:textId="77777777" w:rsidR="007B7612" w:rsidRPr="005866AD" w:rsidRDefault="007B7612" w:rsidP="007B7612">
            <w:pPr>
              <w:jc w:val="center"/>
              <w:rPr>
                <w:sz w:val="20"/>
                <w:szCs w:val="20"/>
              </w:rPr>
            </w:pPr>
            <w:r w:rsidRPr="005866AD">
              <w:rPr>
                <w:sz w:val="20"/>
                <w:szCs w:val="20"/>
              </w:rPr>
              <w:t>0</w:t>
            </w:r>
          </w:p>
        </w:tc>
      </w:tr>
    </w:tbl>
    <w:p w14:paraId="3A91F6EE" w14:textId="77777777" w:rsidR="00CF4436" w:rsidRPr="005866AD" w:rsidRDefault="00CF4436" w:rsidP="005F19AC">
      <w:pPr>
        <w:rPr>
          <w:color w:val="000000" w:themeColor="text1"/>
        </w:rPr>
      </w:pPr>
      <w:r w:rsidRPr="005866AD">
        <w:rPr>
          <w:color w:val="000000" w:themeColor="text1"/>
        </w:rPr>
        <w:t>OC: oocyte cryopreservation; MII: metaphase II</w:t>
      </w:r>
    </w:p>
    <w:p w14:paraId="0EACCADD" w14:textId="45D7E6DC" w:rsidR="007526EE" w:rsidRPr="00CF4436" w:rsidRDefault="00CF4436" w:rsidP="005F19AC">
      <w:pPr>
        <w:rPr>
          <w:b/>
          <w:bCs/>
          <w:color w:val="000000" w:themeColor="text1"/>
        </w:rPr>
      </w:pPr>
      <w:r w:rsidRPr="005866AD">
        <w:rPr>
          <w:color w:val="000000" w:themeColor="text1"/>
        </w:rPr>
        <w:t xml:space="preserve">n: </w:t>
      </w:r>
      <w:r w:rsidRPr="005866AD">
        <w:rPr>
          <w:color w:val="000000" w:themeColor="text1"/>
          <w:vertAlign w:val="superscript"/>
        </w:rPr>
        <w:t xml:space="preserve"> </w:t>
      </w:r>
      <w:r w:rsidRPr="005866AD">
        <w:rPr>
          <w:color w:val="000000" w:themeColor="text1"/>
        </w:rPr>
        <w:t>number of warming cycles that underwent PGT-A</w:t>
      </w:r>
    </w:p>
    <w:sectPr w:rsidR="007526EE" w:rsidRPr="00CF44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9AA"/>
    <w:rsid w:val="00000511"/>
    <w:rsid w:val="0000069C"/>
    <w:rsid w:val="00000A52"/>
    <w:rsid w:val="000010EE"/>
    <w:rsid w:val="00001BBF"/>
    <w:rsid w:val="00002F5E"/>
    <w:rsid w:val="000052F9"/>
    <w:rsid w:val="00010563"/>
    <w:rsid w:val="000106A4"/>
    <w:rsid w:val="000155EF"/>
    <w:rsid w:val="00017D25"/>
    <w:rsid w:val="00021137"/>
    <w:rsid w:val="00022059"/>
    <w:rsid w:val="00025E17"/>
    <w:rsid w:val="00026572"/>
    <w:rsid w:val="000323CB"/>
    <w:rsid w:val="00037E02"/>
    <w:rsid w:val="00042BFB"/>
    <w:rsid w:val="00045405"/>
    <w:rsid w:val="00046541"/>
    <w:rsid w:val="00051347"/>
    <w:rsid w:val="00052FE1"/>
    <w:rsid w:val="00053574"/>
    <w:rsid w:val="00053E25"/>
    <w:rsid w:val="00054DD5"/>
    <w:rsid w:val="00056BA7"/>
    <w:rsid w:val="00060392"/>
    <w:rsid w:val="000623A1"/>
    <w:rsid w:val="00066A6F"/>
    <w:rsid w:val="00073F6E"/>
    <w:rsid w:val="000752C5"/>
    <w:rsid w:val="0008084C"/>
    <w:rsid w:val="00081BE9"/>
    <w:rsid w:val="00083ED0"/>
    <w:rsid w:val="0008460E"/>
    <w:rsid w:val="0009021A"/>
    <w:rsid w:val="0009244D"/>
    <w:rsid w:val="000931B7"/>
    <w:rsid w:val="000978E8"/>
    <w:rsid w:val="000A0038"/>
    <w:rsid w:val="000A0D5A"/>
    <w:rsid w:val="000A30A1"/>
    <w:rsid w:val="000A6A1C"/>
    <w:rsid w:val="000A6FDA"/>
    <w:rsid w:val="000B1634"/>
    <w:rsid w:val="000B2942"/>
    <w:rsid w:val="000B3B3D"/>
    <w:rsid w:val="000B6395"/>
    <w:rsid w:val="000C4668"/>
    <w:rsid w:val="000C5EBF"/>
    <w:rsid w:val="000D2DDA"/>
    <w:rsid w:val="000D439E"/>
    <w:rsid w:val="000D6AAD"/>
    <w:rsid w:val="000D7D78"/>
    <w:rsid w:val="000E05CF"/>
    <w:rsid w:val="000E0969"/>
    <w:rsid w:val="000E2214"/>
    <w:rsid w:val="000E2329"/>
    <w:rsid w:val="000E28C3"/>
    <w:rsid w:val="000E2ACF"/>
    <w:rsid w:val="000E3DF0"/>
    <w:rsid w:val="000E4113"/>
    <w:rsid w:val="000F2A5F"/>
    <w:rsid w:val="000F2CCD"/>
    <w:rsid w:val="000F6E2D"/>
    <w:rsid w:val="000F79EA"/>
    <w:rsid w:val="00100250"/>
    <w:rsid w:val="00101F43"/>
    <w:rsid w:val="00102F1D"/>
    <w:rsid w:val="00105B1C"/>
    <w:rsid w:val="0010760A"/>
    <w:rsid w:val="00110407"/>
    <w:rsid w:val="0011067E"/>
    <w:rsid w:val="00111CE8"/>
    <w:rsid w:val="00112916"/>
    <w:rsid w:val="00114BA9"/>
    <w:rsid w:val="00123898"/>
    <w:rsid w:val="00123D2B"/>
    <w:rsid w:val="00124E48"/>
    <w:rsid w:val="001329E6"/>
    <w:rsid w:val="001347F9"/>
    <w:rsid w:val="00136F9F"/>
    <w:rsid w:val="0013777C"/>
    <w:rsid w:val="001409E9"/>
    <w:rsid w:val="00142DDA"/>
    <w:rsid w:val="00145DB3"/>
    <w:rsid w:val="00147732"/>
    <w:rsid w:val="001549B1"/>
    <w:rsid w:val="00161AFF"/>
    <w:rsid w:val="00171C08"/>
    <w:rsid w:val="001734EF"/>
    <w:rsid w:val="00177A09"/>
    <w:rsid w:val="00177A25"/>
    <w:rsid w:val="00180B90"/>
    <w:rsid w:val="00183D1D"/>
    <w:rsid w:val="00190031"/>
    <w:rsid w:val="00190BAA"/>
    <w:rsid w:val="00190DBD"/>
    <w:rsid w:val="00196289"/>
    <w:rsid w:val="001A2F6A"/>
    <w:rsid w:val="001A5342"/>
    <w:rsid w:val="001A5AC0"/>
    <w:rsid w:val="001C2AD7"/>
    <w:rsid w:val="001C37FF"/>
    <w:rsid w:val="001C4E91"/>
    <w:rsid w:val="001D06B5"/>
    <w:rsid w:val="001D2577"/>
    <w:rsid w:val="001D7D02"/>
    <w:rsid w:val="001E0838"/>
    <w:rsid w:val="001E1B2F"/>
    <w:rsid w:val="001E4071"/>
    <w:rsid w:val="001E4930"/>
    <w:rsid w:val="001F290D"/>
    <w:rsid w:val="001F58BA"/>
    <w:rsid w:val="001F771C"/>
    <w:rsid w:val="0020042C"/>
    <w:rsid w:val="0020075B"/>
    <w:rsid w:val="002025F9"/>
    <w:rsid w:val="002119AA"/>
    <w:rsid w:val="0021276E"/>
    <w:rsid w:val="00215F87"/>
    <w:rsid w:val="0021625D"/>
    <w:rsid w:val="00222101"/>
    <w:rsid w:val="002278A2"/>
    <w:rsid w:val="00233CEA"/>
    <w:rsid w:val="00235231"/>
    <w:rsid w:val="002357A3"/>
    <w:rsid w:val="0023627E"/>
    <w:rsid w:val="00240679"/>
    <w:rsid w:val="00241800"/>
    <w:rsid w:val="002453F9"/>
    <w:rsid w:val="002458DF"/>
    <w:rsid w:val="0025516F"/>
    <w:rsid w:val="00255E40"/>
    <w:rsid w:val="00257206"/>
    <w:rsid w:val="00262BAB"/>
    <w:rsid w:val="0027356E"/>
    <w:rsid w:val="002741A9"/>
    <w:rsid w:val="002816DB"/>
    <w:rsid w:val="002834C9"/>
    <w:rsid w:val="00284AB8"/>
    <w:rsid w:val="00284B16"/>
    <w:rsid w:val="00284DCF"/>
    <w:rsid w:val="00286EF3"/>
    <w:rsid w:val="0029269C"/>
    <w:rsid w:val="00295103"/>
    <w:rsid w:val="00296DB5"/>
    <w:rsid w:val="002A5348"/>
    <w:rsid w:val="002A76BF"/>
    <w:rsid w:val="002B26DB"/>
    <w:rsid w:val="002B35C7"/>
    <w:rsid w:val="002B4444"/>
    <w:rsid w:val="002C6B53"/>
    <w:rsid w:val="002D1167"/>
    <w:rsid w:val="002D3874"/>
    <w:rsid w:val="002D674A"/>
    <w:rsid w:val="002E0DC2"/>
    <w:rsid w:val="002E27F0"/>
    <w:rsid w:val="002E3783"/>
    <w:rsid w:val="002E46E0"/>
    <w:rsid w:val="002E5ACB"/>
    <w:rsid w:val="002E6780"/>
    <w:rsid w:val="002F04D0"/>
    <w:rsid w:val="002F5BAD"/>
    <w:rsid w:val="003009A4"/>
    <w:rsid w:val="00305F91"/>
    <w:rsid w:val="00306064"/>
    <w:rsid w:val="00310ED6"/>
    <w:rsid w:val="00311DE1"/>
    <w:rsid w:val="0031355E"/>
    <w:rsid w:val="00322754"/>
    <w:rsid w:val="00322F01"/>
    <w:rsid w:val="00330A2E"/>
    <w:rsid w:val="003357AD"/>
    <w:rsid w:val="00335958"/>
    <w:rsid w:val="00335CCE"/>
    <w:rsid w:val="00336497"/>
    <w:rsid w:val="00340E6C"/>
    <w:rsid w:val="00342CBC"/>
    <w:rsid w:val="00342F23"/>
    <w:rsid w:val="00343B2B"/>
    <w:rsid w:val="00351425"/>
    <w:rsid w:val="00354B50"/>
    <w:rsid w:val="00355E17"/>
    <w:rsid w:val="0035619C"/>
    <w:rsid w:val="003575CF"/>
    <w:rsid w:val="00357D39"/>
    <w:rsid w:val="003624B4"/>
    <w:rsid w:val="003643CC"/>
    <w:rsid w:val="00372C3F"/>
    <w:rsid w:val="00375F70"/>
    <w:rsid w:val="003801C0"/>
    <w:rsid w:val="003936AC"/>
    <w:rsid w:val="00397C4E"/>
    <w:rsid w:val="003A0C90"/>
    <w:rsid w:val="003A4662"/>
    <w:rsid w:val="003A4F6A"/>
    <w:rsid w:val="003A5DFD"/>
    <w:rsid w:val="003A7CBF"/>
    <w:rsid w:val="003B2832"/>
    <w:rsid w:val="003B5D7C"/>
    <w:rsid w:val="003C1CF6"/>
    <w:rsid w:val="003C5D26"/>
    <w:rsid w:val="003C7C85"/>
    <w:rsid w:val="003D0669"/>
    <w:rsid w:val="003D49F8"/>
    <w:rsid w:val="003D541E"/>
    <w:rsid w:val="003D6080"/>
    <w:rsid w:val="003E09E5"/>
    <w:rsid w:val="003E1281"/>
    <w:rsid w:val="003E2327"/>
    <w:rsid w:val="003E2873"/>
    <w:rsid w:val="003E2D79"/>
    <w:rsid w:val="003E4EB8"/>
    <w:rsid w:val="003E66C4"/>
    <w:rsid w:val="003E69D5"/>
    <w:rsid w:val="003E7F98"/>
    <w:rsid w:val="003F2FAE"/>
    <w:rsid w:val="003F6EC4"/>
    <w:rsid w:val="00403C33"/>
    <w:rsid w:val="00405EF0"/>
    <w:rsid w:val="004116F2"/>
    <w:rsid w:val="00413586"/>
    <w:rsid w:val="00422A51"/>
    <w:rsid w:val="00422CC1"/>
    <w:rsid w:val="00424F95"/>
    <w:rsid w:val="0043207D"/>
    <w:rsid w:val="00436F69"/>
    <w:rsid w:val="00437357"/>
    <w:rsid w:val="00445DF5"/>
    <w:rsid w:val="00450CBA"/>
    <w:rsid w:val="00452E6B"/>
    <w:rsid w:val="00453D96"/>
    <w:rsid w:val="0046386C"/>
    <w:rsid w:val="00466E55"/>
    <w:rsid w:val="00470639"/>
    <w:rsid w:val="0047266A"/>
    <w:rsid w:val="00472F78"/>
    <w:rsid w:val="00481955"/>
    <w:rsid w:val="0048221D"/>
    <w:rsid w:val="00483DA0"/>
    <w:rsid w:val="0048542D"/>
    <w:rsid w:val="00490970"/>
    <w:rsid w:val="00492C72"/>
    <w:rsid w:val="00495576"/>
    <w:rsid w:val="00495ECB"/>
    <w:rsid w:val="00496DAB"/>
    <w:rsid w:val="004A3844"/>
    <w:rsid w:val="004A4EB9"/>
    <w:rsid w:val="004A55FF"/>
    <w:rsid w:val="004A7579"/>
    <w:rsid w:val="004A7878"/>
    <w:rsid w:val="004B1AB4"/>
    <w:rsid w:val="004C4E75"/>
    <w:rsid w:val="004C6F8E"/>
    <w:rsid w:val="004D2E1B"/>
    <w:rsid w:val="004D3AD8"/>
    <w:rsid w:val="004E3FDD"/>
    <w:rsid w:val="004E48B1"/>
    <w:rsid w:val="004E5416"/>
    <w:rsid w:val="004E5420"/>
    <w:rsid w:val="004F07B4"/>
    <w:rsid w:val="004F0864"/>
    <w:rsid w:val="004F5C94"/>
    <w:rsid w:val="005029D0"/>
    <w:rsid w:val="00502C34"/>
    <w:rsid w:val="00503C6D"/>
    <w:rsid w:val="005047B3"/>
    <w:rsid w:val="0051059A"/>
    <w:rsid w:val="0051134A"/>
    <w:rsid w:val="00511BE3"/>
    <w:rsid w:val="00513784"/>
    <w:rsid w:val="005149DA"/>
    <w:rsid w:val="00521653"/>
    <w:rsid w:val="00523F86"/>
    <w:rsid w:val="0052513F"/>
    <w:rsid w:val="0052767E"/>
    <w:rsid w:val="0053054B"/>
    <w:rsid w:val="00531BF6"/>
    <w:rsid w:val="00533AD8"/>
    <w:rsid w:val="005409F7"/>
    <w:rsid w:val="00543455"/>
    <w:rsid w:val="00547D2A"/>
    <w:rsid w:val="00550D94"/>
    <w:rsid w:val="00562074"/>
    <w:rsid w:val="00564F26"/>
    <w:rsid w:val="00564F3D"/>
    <w:rsid w:val="00567D2F"/>
    <w:rsid w:val="00576C64"/>
    <w:rsid w:val="00582F40"/>
    <w:rsid w:val="00583EF7"/>
    <w:rsid w:val="005866AD"/>
    <w:rsid w:val="00590EB4"/>
    <w:rsid w:val="00591BE8"/>
    <w:rsid w:val="005963CF"/>
    <w:rsid w:val="00596869"/>
    <w:rsid w:val="00597BEB"/>
    <w:rsid w:val="00597DB4"/>
    <w:rsid w:val="005A539B"/>
    <w:rsid w:val="005A6A0B"/>
    <w:rsid w:val="005A70BA"/>
    <w:rsid w:val="005A71CF"/>
    <w:rsid w:val="005B021A"/>
    <w:rsid w:val="005B223E"/>
    <w:rsid w:val="005B5538"/>
    <w:rsid w:val="005B5601"/>
    <w:rsid w:val="005B7985"/>
    <w:rsid w:val="005C0693"/>
    <w:rsid w:val="005C0E34"/>
    <w:rsid w:val="005C2C05"/>
    <w:rsid w:val="005C6014"/>
    <w:rsid w:val="005D430E"/>
    <w:rsid w:val="005D7998"/>
    <w:rsid w:val="005E0A15"/>
    <w:rsid w:val="005E137C"/>
    <w:rsid w:val="005E17FE"/>
    <w:rsid w:val="005E1EEF"/>
    <w:rsid w:val="005E3A85"/>
    <w:rsid w:val="005E7D45"/>
    <w:rsid w:val="005F044E"/>
    <w:rsid w:val="005F0B3B"/>
    <w:rsid w:val="005F19AC"/>
    <w:rsid w:val="005F3D2B"/>
    <w:rsid w:val="005F46BC"/>
    <w:rsid w:val="005F7458"/>
    <w:rsid w:val="00600AF0"/>
    <w:rsid w:val="00600DFF"/>
    <w:rsid w:val="00600FA6"/>
    <w:rsid w:val="00603654"/>
    <w:rsid w:val="00605368"/>
    <w:rsid w:val="0060660E"/>
    <w:rsid w:val="0060775C"/>
    <w:rsid w:val="006212FA"/>
    <w:rsid w:val="00635D0C"/>
    <w:rsid w:val="006370A8"/>
    <w:rsid w:val="006401DF"/>
    <w:rsid w:val="006417FD"/>
    <w:rsid w:val="00642CF5"/>
    <w:rsid w:val="00644D87"/>
    <w:rsid w:val="00646AC0"/>
    <w:rsid w:val="006477B5"/>
    <w:rsid w:val="0065295E"/>
    <w:rsid w:val="00654FB2"/>
    <w:rsid w:val="00655068"/>
    <w:rsid w:val="00656624"/>
    <w:rsid w:val="00656E28"/>
    <w:rsid w:val="006633CD"/>
    <w:rsid w:val="00663EBF"/>
    <w:rsid w:val="00667761"/>
    <w:rsid w:val="00672177"/>
    <w:rsid w:val="0067225C"/>
    <w:rsid w:val="006809DA"/>
    <w:rsid w:val="00680DC0"/>
    <w:rsid w:val="00680E43"/>
    <w:rsid w:val="006812DA"/>
    <w:rsid w:val="006832D2"/>
    <w:rsid w:val="0068348B"/>
    <w:rsid w:val="00685F4B"/>
    <w:rsid w:val="00692025"/>
    <w:rsid w:val="006929E3"/>
    <w:rsid w:val="00692BE3"/>
    <w:rsid w:val="006968A9"/>
    <w:rsid w:val="006A440F"/>
    <w:rsid w:val="006A6278"/>
    <w:rsid w:val="006A76F5"/>
    <w:rsid w:val="006B029A"/>
    <w:rsid w:val="006B3D6D"/>
    <w:rsid w:val="006B6BC2"/>
    <w:rsid w:val="006D461D"/>
    <w:rsid w:val="006E1224"/>
    <w:rsid w:val="006E2D9D"/>
    <w:rsid w:val="006E581B"/>
    <w:rsid w:val="006E65B3"/>
    <w:rsid w:val="006E7954"/>
    <w:rsid w:val="006F3127"/>
    <w:rsid w:val="00713874"/>
    <w:rsid w:val="00715EA4"/>
    <w:rsid w:val="0072138C"/>
    <w:rsid w:val="007213DC"/>
    <w:rsid w:val="00722E11"/>
    <w:rsid w:val="00723E4B"/>
    <w:rsid w:val="0072763A"/>
    <w:rsid w:val="00732D9E"/>
    <w:rsid w:val="00734958"/>
    <w:rsid w:val="00735212"/>
    <w:rsid w:val="00735525"/>
    <w:rsid w:val="00737FA9"/>
    <w:rsid w:val="00740371"/>
    <w:rsid w:val="00742715"/>
    <w:rsid w:val="0074386A"/>
    <w:rsid w:val="0074620F"/>
    <w:rsid w:val="00751A53"/>
    <w:rsid w:val="007526EE"/>
    <w:rsid w:val="00757C15"/>
    <w:rsid w:val="00757FCD"/>
    <w:rsid w:val="00762FC6"/>
    <w:rsid w:val="00764A15"/>
    <w:rsid w:val="00765768"/>
    <w:rsid w:val="00765A51"/>
    <w:rsid w:val="00775130"/>
    <w:rsid w:val="00777645"/>
    <w:rsid w:val="0078105D"/>
    <w:rsid w:val="00781331"/>
    <w:rsid w:val="00782EED"/>
    <w:rsid w:val="00785B2B"/>
    <w:rsid w:val="0078624A"/>
    <w:rsid w:val="00787D5B"/>
    <w:rsid w:val="00792727"/>
    <w:rsid w:val="007944FE"/>
    <w:rsid w:val="007951D4"/>
    <w:rsid w:val="00795701"/>
    <w:rsid w:val="00795A37"/>
    <w:rsid w:val="007969A6"/>
    <w:rsid w:val="007A1C17"/>
    <w:rsid w:val="007A47BC"/>
    <w:rsid w:val="007A4FB4"/>
    <w:rsid w:val="007B7612"/>
    <w:rsid w:val="007B7A14"/>
    <w:rsid w:val="007C030E"/>
    <w:rsid w:val="007C0FDE"/>
    <w:rsid w:val="007C51BE"/>
    <w:rsid w:val="007C56B5"/>
    <w:rsid w:val="007D0246"/>
    <w:rsid w:val="007D1692"/>
    <w:rsid w:val="007D1C0E"/>
    <w:rsid w:val="007D4E54"/>
    <w:rsid w:val="007E3D8C"/>
    <w:rsid w:val="007E40B3"/>
    <w:rsid w:val="007F3A3E"/>
    <w:rsid w:val="00802603"/>
    <w:rsid w:val="00802AE7"/>
    <w:rsid w:val="0080417F"/>
    <w:rsid w:val="008106DC"/>
    <w:rsid w:val="008115B7"/>
    <w:rsid w:val="00811B0D"/>
    <w:rsid w:val="00812225"/>
    <w:rsid w:val="00812BB9"/>
    <w:rsid w:val="008146E9"/>
    <w:rsid w:val="00814A9A"/>
    <w:rsid w:val="008206B3"/>
    <w:rsid w:val="00824FD8"/>
    <w:rsid w:val="008258F6"/>
    <w:rsid w:val="008266E7"/>
    <w:rsid w:val="00834581"/>
    <w:rsid w:val="00834A39"/>
    <w:rsid w:val="00835121"/>
    <w:rsid w:val="00836366"/>
    <w:rsid w:val="00844B2D"/>
    <w:rsid w:val="0084669B"/>
    <w:rsid w:val="00851098"/>
    <w:rsid w:val="00851912"/>
    <w:rsid w:val="008520B5"/>
    <w:rsid w:val="00861BD4"/>
    <w:rsid w:val="00863387"/>
    <w:rsid w:val="008633BB"/>
    <w:rsid w:val="00866FB9"/>
    <w:rsid w:val="0086722B"/>
    <w:rsid w:val="00870757"/>
    <w:rsid w:val="0087104E"/>
    <w:rsid w:val="0087477E"/>
    <w:rsid w:val="008902E2"/>
    <w:rsid w:val="00890C85"/>
    <w:rsid w:val="00893F5A"/>
    <w:rsid w:val="00894490"/>
    <w:rsid w:val="008973F2"/>
    <w:rsid w:val="008A3D97"/>
    <w:rsid w:val="008A4135"/>
    <w:rsid w:val="008A49CF"/>
    <w:rsid w:val="008A6929"/>
    <w:rsid w:val="008B0B1F"/>
    <w:rsid w:val="008B58B8"/>
    <w:rsid w:val="008B7352"/>
    <w:rsid w:val="008C5EE1"/>
    <w:rsid w:val="008D3EFA"/>
    <w:rsid w:val="008D4170"/>
    <w:rsid w:val="008D462A"/>
    <w:rsid w:val="008D4871"/>
    <w:rsid w:val="008D6A4F"/>
    <w:rsid w:val="008D759D"/>
    <w:rsid w:val="008E0438"/>
    <w:rsid w:val="008E0B07"/>
    <w:rsid w:val="008E1E22"/>
    <w:rsid w:val="008E4949"/>
    <w:rsid w:val="008E5D60"/>
    <w:rsid w:val="008E7CA6"/>
    <w:rsid w:val="008F5EED"/>
    <w:rsid w:val="008F66E2"/>
    <w:rsid w:val="00900379"/>
    <w:rsid w:val="00901FCE"/>
    <w:rsid w:val="00904981"/>
    <w:rsid w:val="009052B4"/>
    <w:rsid w:val="00905B8C"/>
    <w:rsid w:val="00910856"/>
    <w:rsid w:val="009118A6"/>
    <w:rsid w:val="0091332A"/>
    <w:rsid w:val="0091350C"/>
    <w:rsid w:val="00914640"/>
    <w:rsid w:val="00920100"/>
    <w:rsid w:val="00923750"/>
    <w:rsid w:val="0092638B"/>
    <w:rsid w:val="009303F1"/>
    <w:rsid w:val="009308A4"/>
    <w:rsid w:val="00933C73"/>
    <w:rsid w:val="00933E76"/>
    <w:rsid w:val="009348B7"/>
    <w:rsid w:val="00935860"/>
    <w:rsid w:val="0093621C"/>
    <w:rsid w:val="00940481"/>
    <w:rsid w:val="009407A3"/>
    <w:rsid w:val="00943B34"/>
    <w:rsid w:val="00944D37"/>
    <w:rsid w:val="0094618A"/>
    <w:rsid w:val="00946CB5"/>
    <w:rsid w:val="00946EE1"/>
    <w:rsid w:val="00952E02"/>
    <w:rsid w:val="00954979"/>
    <w:rsid w:val="0096007C"/>
    <w:rsid w:val="00960A9D"/>
    <w:rsid w:val="009634F8"/>
    <w:rsid w:val="009643F2"/>
    <w:rsid w:val="009645F4"/>
    <w:rsid w:val="00974C2A"/>
    <w:rsid w:val="009752CB"/>
    <w:rsid w:val="00986CB7"/>
    <w:rsid w:val="00995AFD"/>
    <w:rsid w:val="009A0DC0"/>
    <w:rsid w:val="009A0E7F"/>
    <w:rsid w:val="009A6454"/>
    <w:rsid w:val="009B0C70"/>
    <w:rsid w:val="009C157C"/>
    <w:rsid w:val="009C179D"/>
    <w:rsid w:val="009C2CBF"/>
    <w:rsid w:val="009C3EB1"/>
    <w:rsid w:val="009C6192"/>
    <w:rsid w:val="009D185C"/>
    <w:rsid w:val="009D2618"/>
    <w:rsid w:val="009D56F7"/>
    <w:rsid w:val="009D7DC5"/>
    <w:rsid w:val="009E2E2A"/>
    <w:rsid w:val="009E4FBC"/>
    <w:rsid w:val="009E6431"/>
    <w:rsid w:val="009E7441"/>
    <w:rsid w:val="009E7C05"/>
    <w:rsid w:val="009F0FF6"/>
    <w:rsid w:val="009F3733"/>
    <w:rsid w:val="009F5CB0"/>
    <w:rsid w:val="009F5E1D"/>
    <w:rsid w:val="00A0094A"/>
    <w:rsid w:val="00A052DE"/>
    <w:rsid w:val="00A144EB"/>
    <w:rsid w:val="00A151DE"/>
    <w:rsid w:val="00A210DE"/>
    <w:rsid w:val="00A2310F"/>
    <w:rsid w:val="00A3528B"/>
    <w:rsid w:val="00A35C28"/>
    <w:rsid w:val="00A36C63"/>
    <w:rsid w:val="00A4103E"/>
    <w:rsid w:val="00A43F03"/>
    <w:rsid w:val="00A52D4F"/>
    <w:rsid w:val="00A548FC"/>
    <w:rsid w:val="00A551B1"/>
    <w:rsid w:val="00A5567E"/>
    <w:rsid w:val="00A57B02"/>
    <w:rsid w:val="00A60B44"/>
    <w:rsid w:val="00A7055D"/>
    <w:rsid w:val="00A77B47"/>
    <w:rsid w:val="00A80C57"/>
    <w:rsid w:val="00A840E7"/>
    <w:rsid w:val="00A84106"/>
    <w:rsid w:val="00A84DC7"/>
    <w:rsid w:val="00A85389"/>
    <w:rsid w:val="00A902AE"/>
    <w:rsid w:val="00A9103E"/>
    <w:rsid w:val="00A91EA5"/>
    <w:rsid w:val="00A92933"/>
    <w:rsid w:val="00A92E73"/>
    <w:rsid w:val="00A9337E"/>
    <w:rsid w:val="00A96D8E"/>
    <w:rsid w:val="00A97E12"/>
    <w:rsid w:val="00AA2395"/>
    <w:rsid w:val="00AA4271"/>
    <w:rsid w:val="00AA6FAB"/>
    <w:rsid w:val="00AB72DB"/>
    <w:rsid w:val="00AB7C10"/>
    <w:rsid w:val="00AC04CA"/>
    <w:rsid w:val="00AC534B"/>
    <w:rsid w:val="00AC6BA6"/>
    <w:rsid w:val="00AC7031"/>
    <w:rsid w:val="00AC7885"/>
    <w:rsid w:val="00AD0BDB"/>
    <w:rsid w:val="00AD31A0"/>
    <w:rsid w:val="00AD4A5C"/>
    <w:rsid w:val="00AD5556"/>
    <w:rsid w:val="00AD5D4F"/>
    <w:rsid w:val="00AE21B5"/>
    <w:rsid w:val="00AF0CB8"/>
    <w:rsid w:val="00AF40B8"/>
    <w:rsid w:val="00AF4D4F"/>
    <w:rsid w:val="00AF566C"/>
    <w:rsid w:val="00AF6F4D"/>
    <w:rsid w:val="00B02520"/>
    <w:rsid w:val="00B02975"/>
    <w:rsid w:val="00B0609F"/>
    <w:rsid w:val="00B07423"/>
    <w:rsid w:val="00B119A1"/>
    <w:rsid w:val="00B13D0E"/>
    <w:rsid w:val="00B17857"/>
    <w:rsid w:val="00B179D7"/>
    <w:rsid w:val="00B21261"/>
    <w:rsid w:val="00B2683B"/>
    <w:rsid w:val="00B271AB"/>
    <w:rsid w:val="00B273F0"/>
    <w:rsid w:val="00B30F23"/>
    <w:rsid w:val="00B37E50"/>
    <w:rsid w:val="00B406E9"/>
    <w:rsid w:val="00B4315D"/>
    <w:rsid w:val="00B55118"/>
    <w:rsid w:val="00B55414"/>
    <w:rsid w:val="00B60E03"/>
    <w:rsid w:val="00B62679"/>
    <w:rsid w:val="00B637B9"/>
    <w:rsid w:val="00B6557B"/>
    <w:rsid w:val="00B71849"/>
    <w:rsid w:val="00B72C9D"/>
    <w:rsid w:val="00B735AB"/>
    <w:rsid w:val="00B73AB3"/>
    <w:rsid w:val="00B7630E"/>
    <w:rsid w:val="00B768AC"/>
    <w:rsid w:val="00B80D50"/>
    <w:rsid w:val="00B84728"/>
    <w:rsid w:val="00B9013A"/>
    <w:rsid w:val="00B9016B"/>
    <w:rsid w:val="00B9754D"/>
    <w:rsid w:val="00BA5075"/>
    <w:rsid w:val="00BA6357"/>
    <w:rsid w:val="00BA7C85"/>
    <w:rsid w:val="00BB37CD"/>
    <w:rsid w:val="00BB637C"/>
    <w:rsid w:val="00BC1B10"/>
    <w:rsid w:val="00BC411D"/>
    <w:rsid w:val="00BC45D5"/>
    <w:rsid w:val="00BD21C8"/>
    <w:rsid w:val="00BD3A24"/>
    <w:rsid w:val="00BD3F06"/>
    <w:rsid w:val="00BD4005"/>
    <w:rsid w:val="00BD489B"/>
    <w:rsid w:val="00BD7A2F"/>
    <w:rsid w:val="00BE35A2"/>
    <w:rsid w:val="00BE5FE9"/>
    <w:rsid w:val="00BE60A3"/>
    <w:rsid w:val="00BE6D9F"/>
    <w:rsid w:val="00BF2B08"/>
    <w:rsid w:val="00BF3338"/>
    <w:rsid w:val="00BF380F"/>
    <w:rsid w:val="00BF7BB8"/>
    <w:rsid w:val="00C00CD0"/>
    <w:rsid w:val="00C047BC"/>
    <w:rsid w:val="00C052D6"/>
    <w:rsid w:val="00C065C0"/>
    <w:rsid w:val="00C069BB"/>
    <w:rsid w:val="00C06C48"/>
    <w:rsid w:val="00C1162F"/>
    <w:rsid w:val="00C141FD"/>
    <w:rsid w:val="00C14B03"/>
    <w:rsid w:val="00C169F5"/>
    <w:rsid w:val="00C21A76"/>
    <w:rsid w:val="00C22198"/>
    <w:rsid w:val="00C22395"/>
    <w:rsid w:val="00C279E0"/>
    <w:rsid w:val="00C27A03"/>
    <w:rsid w:val="00C27E84"/>
    <w:rsid w:val="00C30701"/>
    <w:rsid w:val="00C30730"/>
    <w:rsid w:val="00C3160A"/>
    <w:rsid w:val="00C3476B"/>
    <w:rsid w:val="00C34A4D"/>
    <w:rsid w:val="00C368BE"/>
    <w:rsid w:val="00C40AEC"/>
    <w:rsid w:val="00C4223C"/>
    <w:rsid w:val="00C44AC1"/>
    <w:rsid w:val="00C510B0"/>
    <w:rsid w:val="00C55FC7"/>
    <w:rsid w:val="00C6401B"/>
    <w:rsid w:val="00C7024C"/>
    <w:rsid w:val="00C7034F"/>
    <w:rsid w:val="00C706F6"/>
    <w:rsid w:val="00C74268"/>
    <w:rsid w:val="00C77EFF"/>
    <w:rsid w:val="00C83767"/>
    <w:rsid w:val="00C847D1"/>
    <w:rsid w:val="00C84B91"/>
    <w:rsid w:val="00C8690A"/>
    <w:rsid w:val="00C869F4"/>
    <w:rsid w:val="00C94D34"/>
    <w:rsid w:val="00C9505F"/>
    <w:rsid w:val="00C961B1"/>
    <w:rsid w:val="00C9720F"/>
    <w:rsid w:val="00CA061B"/>
    <w:rsid w:val="00CA1063"/>
    <w:rsid w:val="00CA48E3"/>
    <w:rsid w:val="00CB3126"/>
    <w:rsid w:val="00CB392F"/>
    <w:rsid w:val="00CC35EE"/>
    <w:rsid w:val="00CC60A5"/>
    <w:rsid w:val="00CC6E32"/>
    <w:rsid w:val="00CD25AC"/>
    <w:rsid w:val="00CD32F0"/>
    <w:rsid w:val="00CE0E6B"/>
    <w:rsid w:val="00CE3D19"/>
    <w:rsid w:val="00CE792D"/>
    <w:rsid w:val="00CF4436"/>
    <w:rsid w:val="00CF4E01"/>
    <w:rsid w:val="00CF788A"/>
    <w:rsid w:val="00CF7C1E"/>
    <w:rsid w:val="00D0031A"/>
    <w:rsid w:val="00D039CB"/>
    <w:rsid w:val="00D041D8"/>
    <w:rsid w:val="00D164FF"/>
    <w:rsid w:val="00D165A5"/>
    <w:rsid w:val="00D17C44"/>
    <w:rsid w:val="00D20787"/>
    <w:rsid w:val="00D2171D"/>
    <w:rsid w:val="00D27F29"/>
    <w:rsid w:val="00D349A2"/>
    <w:rsid w:val="00D350CA"/>
    <w:rsid w:val="00D37B96"/>
    <w:rsid w:val="00D46F89"/>
    <w:rsid w:val="00D47CAC"/>
    <w:rsid w:val="00D51209"/>
    <w:rsid w:val="00D51705"/>
    <w:rsid w:val="00D51ED2"/>
    <w:rsid w:val="00D57341"/>
    <w:rsid w:val="00D6103A"/>
    <w:rsid w:val="00D623A4"/>
    <w:rsid w:val="00D63675"/>
    <w:rsid w:val="00D63D5D"/>
    <w:rsid w:val="00D63DB0"/>
    <w:rsid w:val="00D74A76"/>
    <w:rsid w:val="00D75222"/>
    <w:rsid w:val="00D75E7A"/>
    <w:rsid w:val="00D75EDD"/>
    <w:rsid w:val="00D76BDB"/>
    <w:rsid w:val="00D76FAC"/>
    <w:rsid w:val="00D7708D"/>
    <w:rsid w:val="00D80926"/>
    <w:rsid w:val="00D81781"/>
    <w:rsid w:val="00D86FB6"/>
    <w:rsid w:val="00D902EC"/>
    <w:rsid w:val="00D92A5F"/>
    <w:rsid w:val="00D93A7E"/>
    <w:rsid w:val="00D96EE2"/>
    <w:rsid w:val="00DB281D"/>
    <w:rsid w:val="00DB40D8"/>
    <w:rsid w:val="00DB46D0"/>
    <w:rsid w:val="00DC16C2"/>
    <w:rsid w:val="00DC2993"/>
    <w:rsid w:val="00DC3DF8"/>
    <w:rsid w:val="00DC66C1"/>
    <w:rsid w:val="00DD3539"/>
    <w:rsid w:val="00DE1286"/>
    <w:rsid w:val="00DE26EB"/>
    <w:rsid w:val="00DE3C1D"/>
    <w:rsid w:val="00DE40A6"/>
    <w:rsid w:val="00DE5EEF"/>
    <w:rsid w:val="00DE5F99"/>
    <w:rsid w:val="00DF1332"/>
    <w:rsid w:val="00DF3F7A"/>
    <w:rsid w:val="00DF4166"/>
    <w:rsid w:val="00DF65C1"/>
    <w:rsid w:val="00E00D95"/>
    <w:rsid w:val="00E03AEC"/>
    <w:rsid w:val="00E048F6"/>
    <w:rsid w:val="00E05DA2"/>
    <w:rsid w:val="00E06B94"/>
    <w:rsid w:val="00E11770"/>
    <w:rsid w:val="00E153F7"/>
    <w:rsid w:val="00E15C5E"/>
    <w:rsid w:val="00E164D4"/>
    <w:rsid w:val="00E202C6"/>
    <w:rsid w:val="00E23051"/>
    <w:rsid w:val="00E269AA"/>
    <w:rsid w:val="00E26B75"/>
    <w:rsid w:val="00E31F37"/>
    <w:rsid w:val="00E325FC"/>
    <w:rsid w:val="00E3338E"/>
    <w:rsid w:val="00E4038C"/>
    <w:rsid w:val="00E445AA"/>
    <w:rsid w:val="00E46922"/>
    <w:rsid w:val="00E46FB9"/>
    <w:rsid w:val="00E47A43"/>
    <w:rsid w:val="00E509B3"/>
    <w:rsid w:val="00E50EC5"/>
    <w:rsid w:val="00E52DBD"/>
    <w:rsid w:val="00E56407"/>
    <w:rsid w:val="00E63C0A"/>
    <w:rsid w:val="00E648FE"/>
    <w:rsid w:val="00E649DE"/>
    <w:rsid w:val="00E65286"/>
    <w:rsid w:val="00E666DC"/>
    <w:rsid w:val="00E7020D"/>
    <w:rsid w:val="00E71D7D"/>
    <w:rsid w:val="00E72707"/>
    <w:rsid w:val="00E74D88"/>
    <w:rsid w:val="00E74FC5"/>
    <w:rsid w:val="00E75816"/>
    <w:rsid w:val="00E77FC9"/>
    <w:rsid w:val="00E82199"/>
    <w:rsid w:val="00E83022"/>
    <w:rsid w:val="00E855DF"/>
    <w:rsid w:val="00E857C6"/>
    <w:rsid w:val="00E85D71"/>
    <w:rsid w:val="00E9059A"/>
    <w:rsid w:val="00E92753"/>
    <w:rsid w:val="00E96A53"/>
    <w:rsid w:val="00E973C6"/>
    <w:rsid w:val="00E97D3C"/>
    <w:rsid w:val="00EA0585"/>
    <w:rsid w:val="00EA691A"/>
    <w:rsid w:val="00EB4AFF"/>
    <w:rsid w:val="00EC0653"/>
    <w:rsid w:val="00EC1413"/>
    <w:rsid w:val="00EC1767"/>
    <w:rsid w:val="00EC23BC"/>
    <w:rsid w:val="00EC2B52"/>
    <w:rsid w:val="00EC2B69"/>
    <w:rsid w:val="00EC52F5"/>
    <w:rsid w:val="00EC5EDF"/>
    <w:rsid w:val="00ED0CA9"/>
    <w:rsid w:val="00ED4C17"/>
    <w:rsid w:val="00ED5FDE"/>
    <w:rsid w:val="00EE07AA"/>
    <w:rsid w:val="00EE0838"/>
    <w:rsid w:val="00EE1446"/>
    <w:rsid w:val="00EE2530"/>
    <w:rsid w:val="00EE2C33"/>
    <w:rsid w:val="00EE2C75"/>
    <w:rsid w:val="00EE7083"/>
    <w:rsid w:val="00EE7C41"/>
    <w:rsid w:val="00EF0A37"/>
    <w:rsid w:val="00EF0B31"/>
    <w:rsid w:val="00EF29DE"/>
    <w:rsid w:val="00EF4174"/>
    <w:rsid w:val="00EF54B2"/>
    <w:rsid w:val="00EF6153"/>
    <w:rsid w:val="00F00CE4"/>
    <w:rsid w:val="00F04B87"/>
    <w:rsid w:val="00F110AC"/>
    <w:rsid w:val="00F125A4"/>
    <w:rsid w:val="00F12EB7"/>
    <w:rsid w:val="00F13297"/>
    <w:rsid w:val="00F14A68"/>
    <w:rsid w:val="00F15CD2"/>
    <w:rsid w:val="00F1726A"/>
    <w:rsid w:val="00F2629A"/>
    <w:rsid w:val="00F26D8D"/>
    <w:rsid w:val="00F30A7C"/>
    <w:rsid w:val="00F31177"/>
    <w:rsid w:val="00F3158C"/>
    <w:rsid w:val="00F3341E"/>
    <w:rsid w:val="00F36FD1"/>
    <w:rsid w:val="00F37AC2"/>
    <w:rsid w:val="00F44566"/>
    <w:rsid w:val="00F45106"/>
    <w:rsid w:val="00F4572F"/>
    <w:rsid w:val="00F47783"/>
    <w:rsid w:val="00F50871"/>
    <w:rsid w:val="00F5545E"/>
    <w:rsid w:val="00F55FEB"/>
    <w:rsid w:val="00F631BC"/>
    <w:rsid w:val="00F640C3"/>
    <w:rsid w:val="00F64DEA"/>
    <w:rsid w:val="00F650B0"/>
    <w:rsid w:val="00F707D4"/>
    <w:rsid w:val="00F76888"/>
    <w:rsid w:val="00F773C4"/>
    <w:rsid w:val="00F81D0F"/>
    <w:rsid w:val="00F8316F"/>
    <w:rsid w:val="00F87823"/>
    <w:rsid w:val="00F9030C"/>
    <w:rsid w:val="00F92401"/>
    <w:rsid w:val="00F950F2"/>
    <w:rsid w:val="00F960A4"/>
    <w:rsid w:val="00FA0671"/>
    <w:rsid w:val="00FA220F"/>
    <w:rsid w:val="00FA63D2"/>
    <w:rsid w:val="00FB0B2A"/>
    <w:rsid w:val="00FB1ADC"/>
    <w:rsid w:val="00FB232F"/>
    <w:rsid w:val="00FC4641"/>
    <w:rsid w:val="00FC69EE"/>
    <w:rsid w:val="00FC6FF5"/>
    <w:rsid w:val="00FC7183"/>
    <w:rsid w:val="00FD0674"/>
    <w:rsid w:val="00FD3259"/>
    <w:rsid w:val="00FD4874"/>
    <w:rsid w:val="00FE08B5"/>
    <w:rsid w:val="00FE24F5"/>
    <w:rsid w:val="00FE4DAA"/>
    <w:rsid w:val="00FE4FC0"/>
    <w:rsid w:val="00FE7B12"/>
    <w:rsid w:val="00FF1527"/>
    <w:rsid w:val="00FF1A01"/>
    <w:rsid w:val="00FF4505"/>
    <w:rsid w:val="00FF4D9E"/>
    <w:rsid w:val="00FF5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E23E7B"/>
  <w15:chartTrackingRefBased/>
  <w15:docId w15:val="{3E2D9B4C-ABA8-7542-85B0-BFF81CB8D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19A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19A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19A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19A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19A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19A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19A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19A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19A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19A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19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19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19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19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19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19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19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19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19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19A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119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19A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119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19A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119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19A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119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19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19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19A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B76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704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24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ki Douglas</dc:creator>
  <cp:keywords/>
  <dc:description/>
  <cp:lastModifiedBy>Nataki Douglas</cp:lastModifiedBy>
  <cp:revision>2</cp:revision>
  <cp:lastPrinted>2025-10-25T11:18:00Z</cp:lastPrinted>
  <dcterms:created xsi:type="dcterms:W3CDTF">2025-11-26T15:12:00Z</dcterms:created>
  <dcterms:modified xsi:type="dcterms:W3CDTF">2025-11-26T15:12:00Z</dcterms:modified>
</cp:coreProperties>
</file>